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DA229" w14:textId="20463C46" w:rsidR="00EB6770" w:rsidRPr="00250E84" w:rsidRDefault="00E64EC1">
      <w:pPr>
        <w:rPr>
          <w:rFonts w:ascii="Times New Roman" w:hAnsi="Times New Roman" w:cs="Times New Roman"/>
          <w:lang w:val="en-US"/>
        </w:rPr>
      </w:pPr>
      <w:r w:rsidRPr="00250E84">
        <w:rPr>
          <w:rFonts w:ascii="Times New Roman" w:hAnsi="Times New Roman" w:cs="Times New Roman"/>
          <w:lang w:val="en-US"/>
        </w:rPr>
        <w:t>SUPPLEMENTARY MATERIALS</w:t>
      </w:r>
    </w:p>
    <w:p w14:paraId="13302E67" w14:textId="77777777" w:rsidR="00E64EC1" w:rsidRDefault="00E64EC1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850"/>
        <w:gridCol w:w="851"/>
        <w:gridCol w:w="850"/>
        <w:gridCol w:w="2126"/>
        <w:gridCol w:w="851"/>
        <w:gridCol w:w="850"/>
      </w:tblGrid>
      <w:tr w:rsidR="006E63D0" w:rsidRPr="00FF468F" w14:paraId="31996839" w14:textId="7F05AB20" w:rsidTr="006E63D0">
        <w:tc>
          <w:tcPr>
            <w:tcW w:w="9639" w:type="dxa"/>
            <w:gridSpan w:val="9"/>
          </w:tcPr>
          <w:p w14:paraId="09F5EFE9" w14:textId="53009C4E" w:rsidR="006E63D0" w:rsidRPr="006876B8" w:rsidRDefault="006E63D0" w:rsidP="00473A7D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t>Supplementary Table 1.</w:t>
            </w:r>
            <w:r w:rsidRPr="00FF468F">
              <w:rPr>
                <w:sz w:val="22"/>
                <w:szCs w:val="22"/>
              </w:rPr>
              <w:t xml:space="preserve"> Participant and group PC scores for the first 10 modes representing </w:t>
            </w:r>
            <w:r>
              <w:rPr>
                <w:sz w:val="22"/>
                <w:szCs w:val="22"/>
              </w:rPr>
              <w:t>IVD</w:t>
            </w:r>
            <w:r w:rsidRPr="00FF468F">
              <w:rPr>
                <w:sz w:val="22"/>
                <w:szCs w:val="22"/>
              </w:rPr>
              <w:t xml:space="preserve"> shape changes in the primary analysis (combining all </w:t>
            </w:r>
            <w:r>
              <w:rPr>
                <w:sz w:val="22"/>
                <w:szCs w:val="22"/>
              </w:rPr>
              <w:t>IVD</w:t>
            </w:r>
            <w:r w:rsidRPr="00FF468F">
              <w:rPr>
                <w:sz w:val="22"/>
                <w:szCs w:val="22"/>
              </w:rPr>
              <w:t xml:space="preserve"> segments). Significant changes are represented in bold.</w:t>
            </w:r>
          </w:p>
        </w:tc>
      </w:tr>
      <w:tr w:rsidR="006E63D0" w:rsidRPr="00FF468F" w14:paraId="2B85E0C0" w14:textId="42AAFF52" w:rsidTr="00327D99"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654017B7" w14:textId="77777777" w:rsidR="006E63D0" w:rsidRPr="003A1136" w:rsidRDefault="006E63D0" w:rsidP="001F6BB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66DAAC7B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E17E530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25C061F8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607B2090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6E9D1A5D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1C094AC3" w14:textId="77777777" w:rsidR="006E63D0" w:rsidRPr="003A1136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Mean (95%CI MD)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47B7CB53" w14:textId="1218632E" w:rsidR="006E63D0" w:rsidRPr="004A63D3" w:rsidRDefault="006E63D0" w:rsidP="003A1136">
            <w:pPr>
              <w:spacing w:line="240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A63D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2FA766D0" w14:textId="681C176D" w:rsidR="006E63D0" w:rsidRPr="003A1136" w:rsidRDefault="006E63D0" w:rsidP="003A113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E63D0" w:rsidRPr="00FF468F" w14:paraId="25B3AFA2" w14:textId="22007F6C" w:rsidTr="00327D99">
        <w:tc>
          <w:tcPr>
            <w:tcW w:w="1701" w:type="dxa"/>
            <w:shd w:val="clear" w:color="auto" w:fill="F2F2F2" w:themeFill="background1" w:themeFillShade="F2"/>
          </w:tcPr>
          <w:p w14:paraId="4A0BEB48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4E189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9.4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D119D1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7C34A9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8.3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11BCF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8.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58BA42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9.2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925442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77</w:t>
            </w:r>
            <w:r>
              <w:rPr>
                <w:color w:val="000000"/>
                <w:sz w:val="22"/>
                <w:szCs w:val="22"/>
              </w:rPr>
              <w:t xml:space="preserve"> ± 36.9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437F503" w14:textId="36980516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867A4B8" w14:textId="3FC14319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2557D295" w14:textId="219AAF17" w:rsidTr="00327D99">
        <w:tc>
          <w:tcPr>
            <w:tcW w:w="1701" w:type="dxa"/>
            <w:shd w:val="clear" w:color="auto" w:fill="F2F2F2" w:themeFill="background1" w:themeFillShade="F2"/>
          </w:tcPr>
          <w:p w14:paraId="7965A740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BCE347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2.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0BEA5F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7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CF3046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1FC91F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4.2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177E97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6.0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044AAC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54</w:t>
            </w:r>
            <w:r>
              <w:rPr>
                <w:color w:val="000000"/>
                <w:sz w:val="22"/>
                <w:szCs w:val="22"/>
              </w:rPr>
              <w:t xml:space="preserve"> ± 36.5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64D2B3E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134D40A" w14:textId="7E8458BC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A9C074C" w14:textId="3E7E80A6" w:rsidTr="00327D99">
        <w:tc>
          <w:tcPr>
            <w:tcW w:w="1701" w:type="dxa"/>
            <w:shd w:val="clear" w:color="auto" w:fill="D9D9D9" w:themeFill="background1" w:themeFillShade="D9"/>
          </w:tcPr>
          <w:p w14:paraId="35366C81" w14:textId="3E85818F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3ED6A8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1D8D5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6C3646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9.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0F050B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E55291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.8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415279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32 (-2.63; 19.26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6D6A2B0" w14:textId="3D360153" w:rsidR="006E63D0" w:rsidRPr="00FF468F" w:rsidRDefault="00365C56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DE59A6"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A95C32C" w14:textId="1E84DB51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1</w:t>
            </w:r>
          </w:p>
        </w:tc>
      </w:tr>
      <w:tr w:rsidR="006E63D0" w:rsidRPr="00FF468F" w14:paraId="7D5F377F" w14:textId="453F9CF1" w:rsidTr="00327D99">
        <w:tc>
          <w:tcPr>
            <w:tcW w:w="1701" w:type="dxa"/>
            <w:shd w:val="clear" w:color="auto" w:fill="F2F2F2" w:themeFill="background1" w:themeFillShade="F2"/>
          </w:tcPr>
          <w:p w14:paraId="0ED0C0BC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97EA2C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8.1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A373B6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EFB91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E9D525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6BE3E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A125BF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23</w:t>
            </w:r>
            <w:r>
              <w:rPr>
                <w:color w:val="000000"/>
                <w:sz w:val="22"/>
                <w:szCs w:val="22"/>
              </w:rPr>
              <w:t xml:space="preserve"> ± 5.0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E340705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D058F0B" w14:textId="3E6B8758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5F4650D" w14:textId="4734345A" w:rsidTr="00327D99">
        <w:tc>
          <w:tcPr>
            <w:tcW w:w="1701" w:type="dxa"/>
            <w:shd w:val="clear" w:color="auto" w:fill="F2F2F2" w:themeFill="background1" w:themeFillShade="F2"/>
          </w:tcPr>
          <w:p w14:paraId="48E0ED63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7FFB85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7.6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84EF4F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184CD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747EAC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D05DFA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0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561047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46</w:t>
            </w:r>
            <w:r>
              <w:rPr>
                <w:color w:val="000000"/>
                <w:sz w:val="22"/>
                <w:szCs w:val="22"/>
              </w:rPr>
              <w:t xml:space="preserve"> ± 4.5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300A8C0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E57C93F" w14:textId="3936B669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9CA9373" w14:textId="0FFFB3A7" w:rsidTr="00327D99">
        <w:tc>
          <w:tcPr>
            <w:tcW w:w="1701" w:type="dxa"/>
            <w:shd w:val="clear" w:color="auto" w:fill="D9D9D9" w:themeFill="background1" w:themeFillShade="D9"/>
          </w:tcPr>
          <w:p w14:paraId="1BD5832F" w14:textId="751B1553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916654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B3878B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07CAE9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A43D9F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80C8D4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649596E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69 (-7.21; 5.82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B05EA62" w14:textId="730758D5" w:rsidR="006E63D0" w:rsidRPr="00FF468F" w:rsidRDefault="002E7E3A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96176">
              <w:rPr>
                <w:sz w:val="22"/>
                <w:szCs w:val="22"/>
              </w:rPr>
              <w:t>8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9C19E83" w14:textId="6531FAA9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</w:t>
            </w:r>
          </w:p>
        </w:tc>
      </w:tr>
      <w:tr w:rsidR="006E63D0" w:rsidRPr="00FF468F" w14:paraId="38634CAF" w14:textId="6992C28A" w:rsidTr="00327D99">
        <w:tc>
          <w:tcPr>
            <w:tcW w:w="1701" w:type="dxa"/>
            <w:shd w:val="clear" w:color="auto" w:fill="F2F2F2" w:themeFill="background1" w:themeFillShade="F2"/>
          </w:tcPr>
          <w:p w14:paraId="4B878ED3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7F0BA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EE8E5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D83BF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9.2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810C5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3C3DD8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9.7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C16F93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99</w:t>
            </w:r>
            <w:r>
              <w:rPr>
                <w:color w:val="000000"/>
                <w:sz w:val="22"/>
                <w:szCs w:val="22"/>
              </w:rPr>
              <w:t xml:space="preserve"> ± 13.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C282C84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775C681" w14:textId="223CA8E5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FD9218D" w14:textId="240A0A6D" w:rsidTr="00327D99">
        <w:tc>
          <w:tcPr>
            <w:tcW w:w="1701" w:type="dxa"/>
            <w:shd w:val="clear" w:color="auto" w:fill="F2F2F2" w:themeFill="background1" w:themeFillShade="F2"/>
          </w:tcPr>
          <w:p w14:paraId="548194AA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A31155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0.5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80CDE2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0B2A04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FBBD38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ADE48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5.1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125527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98</w:t>
            </w:r>
            <w:r>
              <w:rPr>
                <w:color w:val="000000"/>
                <w:sz w:val="22"/>
                <w:szCs w:val="22"/>
              </w:rPr>
              <w:t xml:space="preserve"> ± 11.0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E0ABEDF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C08EC1B" w14:textId="4B7D3944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1DED78AA" w14:textId="4EEC2493" w:rsidTr="00327D99">
        <w:tc>
          <w:tcPr>
            <w:tcW w:w="1701" w:type="dxa"/>
            <w:shd w:val="clear" w:color="auto" w:fill="D9D9D9" w:themeFill="background1" w:themeFillShade="D9"/>
          </w:tcPr>
          <w:p w14:paraId="57E91043" w14:textId="556665AF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321C5B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1AABC1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6.0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FFC56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844FFF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A1BC6B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5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76A4737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97 (-1.61; 7.55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D6409DB" w14:textId="29EB9A6B" w:rsidR="006E63D0" w:rsidRPr="00FF468F" w:rsidRDefault="006073D9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811F1">
              <w:rPr>
                <w:sz w:val="22"/>
                <w:szCs w:val="22"/>
              </w:rPr>
              <w:t>2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19B4605" w14:textId="3CDA13D4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</w:tr>
      <w:tr w:rsidR="006E63D0" w:rsidRPr="00FF468F" w14:paraId="01DDB591" w14:textId="2999460D" w:rsidTr="00327D99">
        <w:tc>
          <w:tcPr>
            <w:tcW w:w="1701" w:type="dxa"/>
            <w:shd w:val="clear" w:color="auto" w:fill="F2F2F2" w:themeFill="background1" w:themeFillShade="F2"/>
          </w:tcPr>
          <w:p w14:paraId="3A3AD7AB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E7080A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D04761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6.3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F3307B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5.4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3BC4D5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0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EF529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.3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D3FC10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7</w:t>
            </w:r>
            <w:r>
              <w:rPr>
                <w:color w:val="000000"/>
                <w:sz w:val="22"/>
                <w:szCs w:val="22"/>
              </w:rPr>
              <w:t xml:space="preserve"> ± 7.2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3BFEF8E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3170167" w14:textId="06E39461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2FCDD677" w14:textId="67F0B422" w:rsidTr="00327D99">
        <w:tc>
          <w:tcPr>
            <w:tcW w:w="1701" w:type="dxa"/>
            <w:shd w:val="clear" w:color="auto" w:fill="F2F2F2" w:themeFill="background1" w:themeFillShade="F2"/>
          </w:tcPr>
          <w:p w14:paraId="318B24BD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20D2ED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C9F5B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5.7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4E38B7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7.9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86A8AA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7.9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A571A7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A9E23B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73</w:t>
            </w:r>
            <w:r>
              <w:rPr>
                <w:color w:val="000000"/>
                <w:sz w:val="22"/>
                <w:szCs w:val="22"/>
              </w:rPr>
              <w:t xml:space="preserve"> ± 6.2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CDDDD99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EB6D8B7" w14:textId="010D78BF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ED6A71A" w14:textId="284C83AA" w:rsidTr="00327D99">
        <w:tc>
          <w:tcPr>
            <w:tcW w:w="1701" w:type="dxa"/>
            <w:shd w:val="clear" w:color="auto" w:fill="D9D9D9" w:themeFill="background1" w:themeFillShade="D9"/>
          </w:tcPr>
          <w:p w14:paraId="06A94DAE" w14:textId="4858AE2F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  <w:r w:rsidRPr="00FF4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815B36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39029D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CA127F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D8818C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2BA4D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9.8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A60CE4A" w14:textId="77777777" w:rsidR="006E63D0" w:rsidRPr="00FF468F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F468F">
              <w:rPr>
                <w:b/>
                <w:bCs/>
                <w:sz w:val="22"/>
                <w:szCs w:val="22"/>
              </w:rPr>
              <w:t>-2.60 (-4.79; -0.41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C8D2CDE" w14:textId="1DC533A3" w:rsidR="006E63D0" w:rsidRPr="00FF468F" w:rsidRDefault="006073D9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</w:t>
            </w:r>
            <w:r w:rsidR="000811F1">
              <w:rPr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74B3B1B" w14:textId="2FAF3FEA" w:rsidR="006E63D0" w:rsidRPr="007A75F7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6.8</w:t>
            </w:r>
          </w:p>
        </w:tc>
      </w:tr>
      <w:tr w:rsidR="006E63D0" w:rsidRPr="00FF468F" w14:paraId="7EFAE7F5" w14:textId="60658FAA" w:rsidTr="00327D99">
        <w:tc>
          <w:tcPr>
            <w:tcW w:w="1701" w:type="dxa"/>
            <w:shd w:val="clear" w:color="auto" w:fill="F2F2F2" w:themeFill="background1" w:themeFillShade="F2"/>
          </w:tcPr>
          <w:p w14:paraId="4BD56F74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6219B4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24E6FA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6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61DF50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4D7FC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62AFF2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A8A841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4</w:t>
            </w:r>
            <w:r>
              <w:rPr>
                <w:color w:val="000000"/>
                <w:sz w:val="22"/>
                <w:szCs w:val="22"/>
              </w:rPr>
              <w:t xml:space="preserve"> ± 3.3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AF06723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81F43E9" w14:textId="573297A5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26F22C45" w14:textId="4055EA57" w:rsidTr="00327D99">
        <w:tc>
          <w:tcPr>
            <w:tcW w:w="1701" w:type="dxa"/>
            <w:shd w:val="clear" w:color="auto" w:fill="F2F2F2" w:themeFill="background1" w:themeFillShade="F2"/>
          </w:tcPr>
          <w:p w14:paraId="7AA18E46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2DBFF6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CE1E28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2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BBC27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2000E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CCFAE8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667609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08</w:t>
            </w:r>
            <w:r>
              <w:rPr>
                <w:color w:val="000000"/>
                <w:sz w:val="22"/>
                <w:szCs w:val="22"/>
              </w:rPr>
              <w:t xml:space="preserve"> ± 3.6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41B6857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573EF09" w14:textId="01DBB0D4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537B6E5" w14:textId="19F88C82" w:rsidTr="00327D99">
        <w:tc>
          <w:tcPr>
            <w:tcW w:w="1701" w:type="dxa"/>
            <w:shd w:val="clear" w:color="auto" w:fill="D9D9D9" w:themeFill="background1" w:themeFillShade="D9"/>
          </w:tcPr>
          <w:p w14:paraId="3399269D" w14:textId="7F9FDA6C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56B1CD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93D583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16E0B1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5ACA51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B46F3A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.8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7BFDDDE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.62 (-0.79; 4.02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1AE9D43" w14:textId="677B66DC" w:rsidR="006E63D0" w:rsidRPr="00FF468F" w:rsidRDefault="000811F1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8BD5819" w14:textId="56C9A3BC" w:rsidR="006E63D0" w:rsidRPr="007A75F7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5.0</w:t>
            </w:r>
          </w:p>
        </w:tc>
      </w:tr>
      <w:tr w:rsidR="006E63D0" w:rsidRPr="00FF468F" w14:paraId="47E6DE31" w14:textId="0E74D759" w:rsidTr="00327D99">
        <w:tc>
          <w:tcPr>
            <w:tcW w:w="1701" w:type="dxa"/>
            <w:shd w:val="clear" w:color="auto" w:fill="F2F2F2" w:themeFill="background1" w:themeFillShade="F2"/>
          </w:tcPr>
          <w:p w14:paraId="55705B50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26BEA0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0FDB97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0C15A3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2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AF6C4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D936A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012AF9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28</w:t>
            </w:r>
            <w:r>
              <w:rPr>
                <w:color w:val="000000"/>
                <w:sz w:val="22"/>
                <w:szCs w:val="22"/>
              </w:rPr>
              <w:t xml:space="preserve"> ± 3.1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2686F7E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A6F2FFB" w14:textId="2EF1842D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3C08FD2" w14:textId="5A2FBD86" w:rsidTr="00327D99">
        <w:tc>
          <w:tcPr>
            <w:tcW w:w="1701" w:type="dxa"/>
            <w:shd w:val="clear" w:color="auto" w:fill="F2F2F2" w:themeFill="background1" w:themeFillShade="F2"/>
          </w:tcPr>
          <w:p w14:paraId="7EE6C953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C678F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71AEF9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F669B0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6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E55F1D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22CD6C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D39215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6</w:t>
            </w:r>
            <w:r>
              <w:rPr>
                <w:color w:val="000000"/>
                <w:sz w:val="22"/>
                <w:szCs w:val="22"/>
              </w:rPr>
              <w:t xml:space="preserve"> ± 2.8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EE933CD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8DEF3A7" w14:textId="6C2191F4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326DF5F" w14:textId="3E2B9E9E" w:rsidTr="00327D99">
        <w:tc>
          <w:tcPr>
            <w:tcW w:w="1701" w:type="dxa"/>
            <w:shd w:val="clear" w:color="auto" w:fill="D9D9D9" w:themeFill="background1" w:themeFillShade="D9"/>
          </w:tcPr>
          <w:p w14:paraId="6D5A693B" w14:textId="29312B55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083FA5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226AEE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4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106D3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3BCC8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721105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A7C71C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83 (-2.87; 1.21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6BD48CC" w14:textId="720D4264" w:rsidR="006E63D0" w:rsidRPr="00FF468F" w:rsidRDefault="00327D99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4F46B1C" w14:textId="0E422B43" w:rsidR="006E63D0" w:rsidRPr="007A75F7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3.7</w:t>
            </w:r>
          </w:p>
        </w:tc>
      </w:tr>
      <w:tr w:rsidR="006E63D0" w:rsidRPr="00FF468F" w14:paraId="5BE8B309" w14:textId="47C015FA" w:rsidTr="00327D99">
        <w:tc>
          <w:tcPr>
            <w:tcW w:w="1701" w:type="dxa"/>
            <w:shd w:val="clear" w:color="auto" w:fill="F2F2F2" w:themeFill="background1" w:themeFillShade="F2"/>
          </w:tcPr>
          <w:p w14:paraId="35544329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CA15B4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6.1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537956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06B456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E51F74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988327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905BB2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0</w:t>
            </w:r>
            <w:r>
              <w:rPr>
                <w:color w:val="000000"/>
                <w:sz w:val="22"/>
                <w:szCs w:val="22"/>
              </w:rPr>
              <w:t xml:space="preserve"> ± 4.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D704D49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53F5C26" w14:textId="52082495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301C8C7" w14:textId="3322C669" w:rsidTr="00327D99">
        <w:tc>
          <w:tcPr>
            <w:tcW w:w="1701" w:type="dxa"/>
            <w:shd w:val="clear" w:color="auto" w:fill="F2F2F2" w:themeFill="background1" w:themeFillShade="F2"/>
          </w:tcPr>
          <w:p w14:paraId="09293624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D0EBCB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6.0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969ECA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FA8A36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3916D0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D0F76E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550ACC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01</w:t>
            </w:r>
            <w:r>
              <w:rPr>
                <w:color w:val="000000"/>
                <w:sz w:val="22"/>
                <w:szCs w:val="22"/>
              </w:rPr>
              <w:t xml:space="preserve"> ± 3.6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763FAF6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DDE6399" w14:textId="0E539411" w:rsidR="006E63D0" w:rsidRPr="007A75F7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778405A" w14:textId="72152DD3" w:rsidTr="00327D99">
        <w:tc>
          <w:tcPr>
            <w:tcW w:w="1701" w:type="dxa"/>
            <w:shd w:val="clear" w:color="auto" w:fill="D9D9D9" w:themeFill="background1" w:themeFillShade="D9"/>
          </w:tcPr>
          <w:p w14:paraId="06805CC1" w14:textId="790EC5A4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572FF2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B346F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B7779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736BE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6FEDEB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AB33154" w14:textId="77777777" w:rsidR="006E63D0" w:rsidRPr="00FF468F" w:rsidRDefault="006E63D0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F468F">
              <w:rPr>
                <w:b/>
                <w:bCs/>
                <w:sz w:val="22"/>
                <w:szCs w:val="22"/>
              </w:rPr>
              <w:t>-1.51 (-2.65; -0.37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5F1E43D" w14:textId="72794D0F" w:rsidR="006E63D0" w:rsidRPr="00FF468F" w:rsidRDefault="00327D99" w:rsidP="00473A7D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EC8FDC6" w14:textId="76FD275F" w:rsidR="006E63D0" w:rsidRPr="007A75F7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3.0</w:t>
            </w:r>
          </w:p>
        </w:tc>
      </w:tr>
      <w:tr w:rsidR="006E63D0" w:rsidRPr="00FF468F" w14:paraId="6C950A91" w14:textId="03EF53E3" w:rsidTr="00327D99">
        <w:tc>
          <w:tcPr>
            <w:tcW w:w="1701" w:type="dxa"/>
            <w:shd w:val="clear" w:color="auto" w:fill="F2F2F2" w:themeFill="background1" w:themeFillShade="F2"/>
          </w:tcPr>
          <w:p w14:paraId="1B49988F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16E73F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5630E7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2FA9C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900A8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7EFFC4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CAF4FC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 xml:space="preserve"> ± 0.8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FCD7E8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022D2DE" w14:textId="51AAA806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1CDB8752" w14:textId="47310056" w:rsidTr="00327D99">
        <w:tc>
          <w:tcPr>
            <w:tcW w:w="1701" w:type="dxa"/>
            <w:shd w:val="clear" w:color="auto" w:fill="F2F2F2" w:themeFill="background1" w:themeFillShade="F2"/>
          </w:tcPr>
          <w:p w14:paraId="2CC34534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A429E5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8C1C0F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C143DD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F9420F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C26E3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E0BFC5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 xml:space="preserve"> ± 0.77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582D7E0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977E4D" w14:textId="2CB276C3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E946BBD" w14:textId="42309768" w:rsidTr="00327D99">
        <w:tc>
          <w:tcPr>
            <w:tcW w:w="1701" w:type="dxa"/>
            <w:shd w:val="clear" w:color="auto" w:fill="D9D9D9" w:themeFill="background1" w:themeFillShade="D9"/>
          </w:tcPr>
          <w:p w14:paraId="2CE30ABD" w14:textId="7B39B7FD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D1FC61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6FFE4A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1F3DBA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33D2D6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D032BD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DB6F2F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02 (-0.80; 0.8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9DA579D" w14:textId="39D4E001" w:rsidR="006E63D0" w:rsidRPr="00FF468F" w:rsidRDefault="00E50E43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4917A07" w14:textId="1F27F9D6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 w:rsidR="006E63D0" w:rsidRPr="00FF468F" w14:paraId="1C33364A" w14:textId="3AC68C5B" w:rsidTr="00327D99">
        <w:tc>
          <w:tcPr>
            <w:tcW w:w="1701" w:type="dxa"/>
            <w:shd w:val="clear" w:color="auto" w:fill="F2F2F2" w:themeFill="background1" w:themeFillShade="F2"/>
          </w:tcPr>
          <w:p w14:paraId="2EF6025C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C54EF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2729DB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2193C5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D2D8F2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7DAB7E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CCE94E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39</w:t>
            </w:r>
            <w:r>
              <w:rPr>
                <w:color w:val="000000"/>
                <w:sz w:val="22"/>
                <w:szCs w:val="22"/>
              </w:rPr>
              <w:t xml:space="preserve"> ± 0.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ED7D2D8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18AE356" w14:textId="6DAF0821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BD5CBBD" w14:textId="0CE6E637" w:rsidTr="00327D99">
        <w:tc>
          <w:tcPr>
            <w:tcW w:w="1701" w:type="dxa"/>
            <w:shd w:val="clear" w:color="auto" w:fill="F2F2F2" w:themeFill="background1" w:themeFillShade="F2"/>
          </w:tcPr>
          <w:p w14:paraId="73B67CBC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ADC3FE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E8CEB8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F341C4A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2E2DF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A5D936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88AB1D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7</w:t>
            </w:r>
            <w:r>
              <w:rPr>
                <w:color w:val="000000"/>
                <w:sz w:val="22"/>
                <w:szCs w:val="22"/>
              </w:rPr>
              <w:t xml:space="preserve"> ± 1.19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5F76FA2" w14:textId="309B2A05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78D3032" w14:textId="70505C72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29D3855E" w14:textId="69F490B3" w:rsidTr="00327D99">
        <w:tc>
          <w:tcPr>
            <w:tcW w:w="1701" w:type="dxa"/>
            <w:shd w:val="clear" w:color="auto" w:fill="D9D9D9" w:themeFill="background1" w:themeFillShade="D9"/>
          </w:tcPr>
          <w:p w14:paraId="63F5FFCE" w14:textId="6F228D9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  <w:r w:rsidRPr="00FF468F">
              <w:rPr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F635C1F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1D20CB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23FBC0E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21E0F32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39CE27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62A6889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16 (-2.69; 0.37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3CE1A6A" w14:textId="2FA5F3FC" w:rsidR="006E63D0" w:rsidRPr="00FF468F" w:rsidRDefault="00E50E43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09366C1" w14:textId="6205C1D4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6E63D0" w:rsidRPr="00FF468F" w14:paraId="24A45175" w14:textId="44B86D01" w:rsidTr="00327D99">
        <w:tc>
          <w:tcPr>
            <w:tcW w:w="1701" w:type="dxa"/>
            <w:shd w:val="clear" w:color="auto" w:fill="F2F2F2" w:themeFill="background1" w:themeFillShade="F2"/>
          </w:tcPr>
          <w:p w14:paraId="32B01F92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9B7F54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148E14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3F76E1C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647F1AD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0F5AF5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5212C1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29</w:t>
            </w:r>
            <w:r>
              <w:rPr>
                <w:color w:val="000000"/>
                <w:sz w:val="22"/>
                <w:szCs w:val="22"/>
              </w:rPr>
              <w:t xml:space="preserve"> ± 0.7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3E3FDD0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A1C6E13" w14:textId="7332EE11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E20BD5D" w14:textId="50A9E502" w:rsidTr="00327D99">
        <w:tc>
          <w:tcPr>
            <w:tcW w:w="1701" w:type="dxa"/>
            <w:shd w:val="clear" w:color="auto" w:fill="F2F2F2" w:themeFill="background1" w:themeFillShade="F2"/>
          </w:tcPr>
          <w:p w14:paraId="4ED5CD2B" w14:textId="77777777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2CD863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2765224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039F271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A1697D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FCC0C30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1FC7BA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9</w:t>
            </w:r>
            <w:r>
              <w:rPr>
                <w:color w:val="000000"/>
                <w:sz w:val="22"/>
                <w:szCs w:val="22"/>
              </w:rPr>
              <w:t xml:space="preserve"> ± 1.3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15495CA" w14:textId="77777777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6DEA4B1" w14:textId="20CDC6E9" w:rsidR="006E63D0" w:rsidRPr="00FF468F" w:rsidRDefault="006E63D0" w:rsidP="00473A7D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6F22C05" w14:textId="7B205837" w:rsidTr="00327D99">
        <w:tc>
          <w:tcPr>
            <w:tcW w:w="1701" w:type="dxa"/>
            <w:shd w:val="clear" w:color="auto" w:fill="D9D9D9" w:themeFill="background1" w:themeFillShade="D9"/>
          </w:tcPr>
          <w:p w14:paraId="590D70C1" w14:textId="3540644E" w:rsidR="006E63D0" w:rsidRPr="00FF468F" w:rsidRDefault="006E63D0" w:rsidP="00473A7D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0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3AB700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2F5CD8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ADAA029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03F4938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6E8BAC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1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952C23B" w14:textId="77777777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88 (-2.23; 0.47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D2D735A" w14:textId="4C97822E" w:rsidR="006E63D0" w:rsidRPr="00FF468F" w:rsidRDefault="00E50E43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EB6DC52" w14:textId="29DDE8CC" w:rsidR="006E63D0" w:rsidRPr="00FF468F" w:rsidRDefault="006E63D0" w:rsidP="00473A7D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 w:rsidR="006E63D0" w:rsidRPr="00FF468F" w14:paraId="1E63E613" w14:textId="6646D090" w:rsidTr="006E63D0">
        <w:tc>
          <w:tcPr>
            <w:tcW w:w="9639" w:type="dxa"/>
            <w:gridSpan w:val="9"/>
          </w:tcPr>
          <w:p w14:paraId="2A5A9B0C" w14:textId="48027529" w:rsidR="006E63D0" w:rsidRDefault="006E63D0" w:rsidP="00473A7D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4D2C6B">
              <w:rPr>
                <w:color w:val="000000"/>
              </w:rPr>
              <w:t xml:space="preserve"> </w:t>
            </w:r>
            <w:r w:rsidR="004D2C6B" w:rsidRPr="00951FFA">
              <w:rPr>
                <w:color w:val="000000"/>
              </w:rPr>
              <w:t xml:space="preserve">Bolded results represent significant differences.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59A48B5C" w14:textId="43C50EC4" w:rsidR="006E63D0" w:rsidRDefault="006E63D0" w:rsidP="00473A7D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6C9C9990" w14:textId="77777777" w:rsidR="00557030" w:rsidRDefault="00557030">
      <w:pPr>
        <w:rPr>
          <w:lang w:val="en-US"/>
        </w:rPr>
      </w:pPr>
    </w:p>
    <w:p w14:paraId="60891FFD" w14:textId="77777777" w:rsidR="00BB7BB8" w:rsidRDefault="00BB7BB8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2268"/>
        <w:gridCol w:w="709"/>
        <w:gridCol w:w="708"/>
      </w:tblGrid>
      <w:tr w:rsidR="006E63D0" w:rsidRPr="00FF468F" w14:paraId="74816609" w14:textId="77777777" w:rsidTr="006E63D0">
        <w:tc>
          <w:tcPr>
            <w:tcW w:w="9639" w:type="dxa"/>
            <w:gridSpan w:val="9"/>
          </w:tcPr>
          <w:p w14:paraId="4837EBA9" w14:textId="3F3D65DB" w:rsidR="006E63D0" w:rsidRPr="006876B8" w:rsidRDefault="006E63D0" w:rsidP="00D5407A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lastRenderedPageBreak/>
              <w:t>Supplementary Table 2.</w:t>
            </w:r>
            <w:r w:rsidRPr="00FF468F">
              <w:rPr>
                <w:sz w:val="22"/>
                <w:szCs w:val="22"/>
              </w:rPr>
              <w:t xml:space="preserve"> Participant and group PC scores for the first 10 modes representing L1-L2 </w:t>
            </w:r>
            <w:r>
              <w:rPr>
                <w:sz w:val="22"/>
                <w:szCs w:val="22"/>
              </w:rPr>
              <w:t>IVD</w:t>
            </w:r>
            <w:r w:rsidRPr="00FF468F">
              <w:rPr>
                <w:sz w:val="22"/>
                <w:szCs w:val="22"/>
              </w:rPr>
              <w:t xml:space="preserve"> shape change in the secondary analysis. Significant changes are represented in bold.</w:t>
            </w:r>
          </w:p>
        </w:tc>
      </w:tr>
      <w:tr w:rsidR="006E63D0" w:rsidRPr="00FF468F" w14:paraId="144C354C" w14:textId="77777777" w:rsidTr="00F81F83">
        <w:tc>
          <w:tcPr>
            <w:tcW w:w="1701" w:type="dxa"/>
            <w:shd w:val="clear" w:color="auto" w:fill="A6A6A6" w:themeFill="background1" w:themeFillShade="A6"/>
          </w:tcPr>
          <w:p w14:paraId="23345365" w14:textId="5EDBE527" w:rsidR="006E63D0" w:rsidRPr="00557030" w:rsidRDefault="006E63D0" w:rsidP="0055703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2970015D" w14:textId="655D5100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48F1250D" w14:textId="430DE189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66273C83" w14:textId="2BDE78AD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0A4950CC" w14:textId="70FF61F4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39AD6878" w14:textId="774784E3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268" w:type="dxa"/>
            <w:shd w:val="clear" w:color="auto" w:fill="A6A6A6" w:themeFill="background1" w:themeFillShade="A6"/>
            <w:vAlign w:val="center"/>
          </w:tcPr>
          <w:p w14:paraId="4C8D8C93" w14:textId="66565F51" w:rsidR="006E63D0" w:rsidRPr="00557030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557030">
              <w:rPr>
                <w:b/>
                <w:bCs/>
                <w:sz w:val="22"/>
                <w:szCs w:val="22"/>
              </w:rPr>
              <w:t>Mean (95%CI MD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6D56BA18" w14:textId="77777777" w:rsidR="006E63D0" w:rsidRPr="003A1136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708" w:type="dxa"/>
            <w:shd w:val="clear" w:color="auto" w:fill="A6A6A6" w:themeFill="background1" w:themeFillShade="A6"/>
            <w:vAlign w:val="center"/>
          </w:tcPr>
          <w:p w14:paraId="332E0AA1" w14:textId="77777777" w:rsidR="006E63D0" w:rsidRPr="003A1136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E63D0" w:rsidRPr="00FF468F" w14:paraId="3C463965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4AA56AD1" w14:textId="29530F5E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FFB555" w14:textId="6421EAB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33.6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DC5CD0" w14:textId="4F0EEF1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7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2E176B8" w14:textId="2FEB4AE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3.7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E9464E9" w14:textId="75D502A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35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DEFFFFC" w14:textId="76E5078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74.4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B3C2902" w14:textId="3343A27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4</w:t>
            </w:r>
            <w:r>
              <w:rPr>
                <w:color w:val="000000"/>
                <w:sz w:val="22"/>
                <w:szCs w:val="22"/>
              </w:rPr>
              <w:t xml:space="preserve"> ± 45.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FE0FFC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6B823B7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704B118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6D14B9D8" w14:textId="6D287937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2A91B9" w14:textId="71C2F5C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44.8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254298" w14:textId="7545B53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4.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37899A2" w14:textId="0EDC8AA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4.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AAC295" w14:textId="0E06FA8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44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5F782BB" w14:textId="21484DB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9.1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35F070B" w14:textId="4155644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</w:rPr>
              <w:t xml:space="preserve"> ± 55.4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9DF2F0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97D8EAB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C7B80BC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0A0AE2B4" w14:textId="507A1090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EA7C5F7" w14:textId="543E056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1.1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56285DF" w14:textId="6BF06C9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FB6A07E" w14:textId="2D2C7CE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C37CB80" w14:textId="5BADD99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8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86E383" w14:textId="7419810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4.65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58D2F5B9" w14:textId="58DABB6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12 (-12.81; 13.05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029B1F2" w14:textId="7A5CCBA1" w:rsidR="006E63D0" w:rsidRPr="00FF468F" w:rsidRDefault="0046789D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4A9C4E6E" w14:textId="5FD4EF6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</w:tr>
      <w:tr w:rsidR="006E63D0" w:rsidRPr="00FF468F" w14:paraId="427A5006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2906ACBA" w14:textId="107A4979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1D1BF0" w14:textId="37B1C7A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7.6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7C57AC9" w14:textId="2F57A52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3.6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E045E7D" w14:textId="1526CBF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7.5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8A9D82C" w14:textId="3189118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3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6D6E613" w14:textId="0C3502B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85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D455BCA" w14:textId="0B8CB12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59</w:t>
            </w:r>
            <w:r>
              <w:rPr>
                <w:color w:val="000000"/>
                <w:sz w:val="22"/>
                <w:szCs w:val="22"/>
              </w:rPr>
              <w:t xml:space="preserve"> ± 12.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DF3C02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70DFA95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0CA77714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695CC620" w14:textId="23FD957F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729B290" w14:textId="5073FA1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5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5B3F83C" w14:textId="3E30E34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8.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46D8EE" w14:textId="4FCEECA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6.0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CFD1913" w14:textId="42281CF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5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B7B5FB" w14:textId="6A59C45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6.3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6CD5458" w14:textId="2F9F190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17</w:t>
            </w:r>
            <w:r>
              <w:rPr>
                <w:color w:val="000000"/>
                <w:sz w:val="22"/>
                <w:szCs w:val="22"/>
              </w:rPr>
              <w:t xml:space="preserve"> ± 13.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299EF7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DC45241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5EEFAB0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0F900532" w14:textId="2CEBE717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3241B38" w14:textId="237E45A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B34F4D5" w14:textId="38B6A76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9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9A15FC6" w14:textId="47AFDAF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EE42B50" w14:textId="1A4DAD3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9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25E639E" w14:textId="517544F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0A209026" w14:textId="1523B13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76 (-2.37; 11.88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E46BCED" w14:textId="5A1E86CB" w:rsidR="00AE3177" w:rsidRPr="00FF468F" w:rsidRDefault="00AE3177" w:rsidP="00AE317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1ACA8FA4" w14:textId="2EC18AE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</w:t>
            </w:r>
          </w:p>
        </w:tc>
      </w:tr>
      <w:tr w:rsidR="006E63D0" w:rsidRPr="00FF468F" w14:paraId="28E2DF2D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7C14161D" w14:textId="1AC39AF9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9A1511F" w14:textId="3D0D8CB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8.8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CB1CC08" w14:textId="7454E4F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6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BED2A78" w14:textId="738726D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5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831616" w14:textId="34C5475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7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3F31154" w14:textId="321D778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4.6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EEC73FF" w14:textId="2829EE2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09</w:t>
            </w:r>
            <w:r>
              <w:rPr>
                <w:color w:val="000000"/>
                <w:sz w:val="22"/>
                <w:szCs w:val="22"/>
              </w:rPr>
              <w:t xml:space="preserve"> ± 7.6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2AC51E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3D8F4AE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5AB63D9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22989BCA" w14:textId="563F159C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39D5113" w14:textId="4DC2B8B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3.2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53C24B0" w14:textId="68940C2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7.3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F584528" w14:textId="24B0B85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620BD6" w14:textId="7563987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4.7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6CF7C4" w14:textId="18C566E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8.47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36A111D" w14:textId="46F181A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18</w:t>
            </w:r>
            <w:r>
              <w:rPr>
                <w:color w:val="000000"/>
                <w:sz w:val="22"/>
                <w:szCs w:val="22"/>
              </w:rPr>
              <w:t xml:space="preserve"> ± 7.9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1F697D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B1EC616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004308F0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7B225EE2" w14:textId="56A78E44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09F093F" w14:textId="111DFB1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4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032AD8D" w14:textId="45A229B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6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338B0D8" w14:textId="62F701B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5.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E53845" w14:textId="608F701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4AC74D3" w14:textId="3C55E7C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47E9C754" w14:textId="77777777" w:rsidR="006E63D0" w:rsidRDefault="006E63D0" w:rsidP="00557030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FF468F">
              <w:rPr>
                <w:b/>
                <w:bCs/>
                <w:color w:val="000000"/>
                <w:sz w:val="22"/>
                <w:szCs w:val="22"/>
              </w:rPr>
              <w:t>-6.28 (-11.03; -1.</w:t>
            </w:r>
            <w:proofErr w:type="gramStart"/>
            <w:r w:rsidRPr="00FF468F">
              <w:rPr>
                <w:b/>
                <w:bCs/>
                <w:color w:val="000000"/>
                <w:sz w:val="22"/>
                <w:szCs w:val="22"/>
              </w:rPr>
              <w:t>51)</w:t>
            </w:r>
            <w:r w:rsidR="00F81F8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W</w:t>
            </w:r>
            <w:proofErr w:type="gramEnd"/>
          </w:p>
          <w:p w14:paraId="570AA09D" w14:textId="2A885A84" w:rsidR="00F81F83" w:rsidRPr="00B775D1" w:rsidRDefault="00B775D1" w:rsidP="00557030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775D1">
              <w:rPr>
                <w:b/>
                <w:bCs/>
                <w:i/>
                <w:iCs/>
                <w:color w:val="000000"/>
                <w:sz w:val="22"/>
                <w:szCs w:val="22"/>
              </w:rPr>
              <w:t>-6.28 (-9.64; -2.9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8EB9AEB" w14:textId="77777777" w:rsidR="006E63D0" w:rsidRPr="00B775D1" w:rsidRDefault="00AE3177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B775D1">
              <w:rPr>
                <w:b/>
                <w:bCs/>
                <w:sz w:val="22"/>
                <w:szCs w:val="22"/>
              </w:rPr>
              <w:t>0.01</w:t>
            </w:r>
          </w:p>
          <w:p w14:paraId="4DC07855" w14:textId="589E5B06" w:rsidR="00F81F83" w:rsidRPr="00B775D1" w:rsidRDefault="00B775D1" w:rsidP="00557030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775D1">
              <w:rPr>
                <w:i/>
                <w:iCs/>
                <w:sz w:val="22"/>
                <w:szCs w:val="22"/>
              </w:rPr>
              <w:t>0.04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6BD531CA" w14:textId="47D07E3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</w:tr>
      <w:tr w:rsidR="006E63D0" w:rsidRPr="00FF468F" w14:paraId="45DF3AA1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26BA9D74" w14:textId="2FE7B283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03742CE" w14:textId="3FA0B43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6.8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30AD4FE" w14:textId="0FE594E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0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199ED4B" w14:textId="5561BE7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5.9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93101A1" w14:textId="7861432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8185DD9" w14:textId="7765D84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5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9D517EF" w14:textId="7D27670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68</w:t>
            </w:r>
            <w:r>
              <w:rPr>
                <w:color w:val="000000"/>
                <w:sz w:val="22"/>
                <w:szCs w:val="22"/>
              </w:rPr>
              <w:t xml:space="preserve"> ± 4.8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F041E51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C0BD1E2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182A8790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1FD91CF7" w14:textId="66DF3C2B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38E77A" w14:textId="2B24A9E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15128F" w14:textId="6AA02EC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3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C75A640" w14:textId="0BC8B15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9.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877EF31" w14:textId="2856E68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6.7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201413" w14:textId="79208FD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3.4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5AEFE9C" w14:textId="100E935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37</w:t>
            </w:r>
            <w:r>
              <w:rPr>
                <w:color w:val="000000"/>
                <w:sz w:val="22"/>
                <w:szCs w:val="22"/>
              </w:rPr>
              <w:t xml:space="preserve"> ± 5.8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56A7B1E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101FC93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3A2C92F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329F5C15" w14:textId="2C426BFD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69C5105" w14:textId="2446EAB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7.2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DCF9EB" w14:textId="451FB3E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96C82B1" w14:textId="34CE37E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3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2DE7D5D" w14:textId="31C4A6E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.6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C7C5A69" w14:textId="1D6EF58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6.96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29A55147" w14:textId="5671A369" w:rsidR="006E63D0" w:rsidRPr="00FF468F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05 (-9.30; 5.2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62BD02F" w14:textId="63781B44" w:rsidR="006E63D0" w:rsidRPr="00FF468F" w:rsidRDefault="00221E9F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19DE682E" w14:textId="7C164BA2" w:rsidR="006E63D0" w:rsidRPr="007A75F7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7.3</w:t>
            </w:r>
          </w:p>
        </w:tc>
      </w:tr>
      <w:tr w:rsidR="006E63D0" w:rsidRPr="00FF468F" w14:paraId="7E36512D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470D11B3" w14:textId="16425A34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B6CE328" w14:textId="1807E09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5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535B48" w14:textId="2DE34FA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.2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7E1CC9F" w14:textId="5A7709E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C73C628" w14:textId="1756B69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085B091" w14:textId="6B88CA5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5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3D381D1" w14:textId="61ECF4D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23</w:t>
            </w:r>
            <w:r>
              <w:rPr>
                <w:color w:val="000000"/>
                <w:sz w:val="22"/>
                <w:szCs w:val="22"/>
              </w:rPr>
              <w:t xml:space="preserve"> ± 2.3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281248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0522873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C271E28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04D52AA8" w14:textId="7D33ED1E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0D21387" w14:textId="002C2D6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8.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643C0C4" w14:textId="5B7150D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6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046E4D0" w14:textId="4D94444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AC4DB16" w14:textId="3165098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0.4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D15C324" w14:textId="14164BD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7.8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6EC287F" w14:textId="7A8C19C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48</w:t>
            </w:r>
            <w:r>
              <w:rPr>
                <w:color w:val="000000"/>
                <w:sz w:val="22"/>
                <w:szCs w:val="22"/>
              </w:rPr>
              <w:t xml:space="preserve"> ± 7.3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DA8A0B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6EEB637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D101B52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13BCCBEF" w14:textId="32772ADC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CE85CC6" w14:textId="3619808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7.8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93C06AD" w14:textId="18469EE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8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ED8E028" w14:textId="05C9236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0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1C390B" w14:textId="34349E5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8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2C54504" w14:textId="68D01BB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14F5AB7C" w14:textId="30ED1EB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71 (-12.76; 5.3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FC05F6F" w14:textId="1F1584CB" w:rsidR="006E63D0" w:rsidRPr="00FF468F" w:rsidRDefault="00221E9F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0219DF53" w14:textId="020F2F2E" w:rsidR="006E63D0" w:rsidRPr="007A75F7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4.6</w:t>
            </w:r>
          </w:p>
        </w:tc>
      </w:tr>
      <w:tr w:rsidR="006E63D0" w:rsidRPr="00FF468F" w14:paraId="43699B21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7DF4F83F" w14:textId="666D0338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9E47276" w14:textId="3FE15A5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C07F02A" w14:textId="4DCB751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7951FD3" w14:textId="5C2BF1E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EF2ADB5" w14:textId="063CC03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EFEBA3D" w14:textId="707EAEE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4.6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D3BACEB" w14:textId="1D1F392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44</w:t>
            </w:r>
            <w:r>
              <w:rPr>
                <w:color w:val="000000"/>
                <w:sz w:val="22"/>
                <w:szCs w:val="22"/>
              </w:rPr>
              <w:t xml:space="preserve"> ± 2.9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65AFC1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91446AB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5A981C7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457126E4" w14:textId="25924F4B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0EDD3DE" w14:textId="7857033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E5B9B9" w14:textId="1E15163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7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12D263" w14:textId="2CC40E3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8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31DF430" w14:textId="4AE5E3A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7.9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2D8F35" w14:textId="5E12B7A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5.2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1DBBFD2" w14:textId="2AA1F28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8</w:t>
            </w:r>
            <w:r>
              <w:rPr>
                <w:color w:val="000000"/>
                <w:sz w:val="22"/>
                <w:szCs w:val="22"/>
              </w:rPr>
              <w:t xml:space="preserve"> ± 4.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65A8D6C" w14:textId="67E32698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AF00934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1B416F9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62E49412" w14:textId="4C2597A4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6115C24" w14:textId="3A46728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308B69C" w14:textId="11FD16D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05236F1" w14:textId="03FAFC7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12A532" w14:textId="6EE9E5A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9.9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F5873B6" w14:textId="2F6C43F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9.84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0F5BF366" w14:textId="7050590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32 (-7.91; 10.5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5954135" w14:textId="5065E979" w:rsidR="006E63D0" w:rsidRPr="00FF468F" w:rsidRDefault="00221E9F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59F36E16" w14:textId="19CE1D9B" w:rsidR="006E63D0" w:rsidRPr="007A75F7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3.3</w:t>
            </w:r>
          </w:p>
        </w:tc>
      </w:tr>
      <w:tr w:rsidR="006E63D0" w:rsidRPr="00FF468F" w14:paraId="3F6B7A60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34E2145E" w14:textId="04B2FB3F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0341FAE" w14:textId="52B31B35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4.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AB045A1" w14:textId="598E170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9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6C0F26" w14:textId="4E4488A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78E0098" w14:textId="32F0C53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8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DB98E40" w14:textId="226F702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9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2930E95" w14:textId="151CA7C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18</w:t>
            </w:r>
            <w:r>
              <w:rPr>
                <w:color w:val="000000"/>
                <w:sz w:val="22"/>
                <w:szCs w:val="22"/>
              </w:rPr>
              <w:t xml:space="preserve"> ± 2.2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A34218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82B75FF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1FA1A8F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19428BF2" w14:textId="32D36D83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FF78F0" w14:textId="18190EF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5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CF679A" w14:textId="64B6539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EC665AD" w14:textId="58ABA34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C375285" w14:textId="6820B9C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165ACC2" w14:textId="54D5FB6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0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4A14C71" w14:textId="72CC02B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35</w:t>
            </w:r>
            <w:r>
              <w:rPr>
                <w:color w:val="000000"/>
                <w:sz w:val="22"/>
                <w:szCs w:val="22"/>
              </w:rPr>
              <w:t xml:space="preserve"> ± 2.3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AFE6D35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DB06226" w14:textId="77777777" w:rsidR="006E63D0" w:rsidRPr="007A75F7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221C638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02D9CACD" w14:textId="21B48918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845CEB2" w14:textId="541246F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9.7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91773A9" w14:textId="331F93D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3BCE1A8" w14:textId="51D6C37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029938C" w14:textId="69452C8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60E0719" w14:textId="5528666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3332E7C" w14:textId="2025D433" w:rsidR="006E63D0" w:rsidRPr="00FF468F" w:rsidRDefault="006E63D0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3.52 (-1.89; 8.93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D8B4290" w14:textId="47D6C47D" w:rsidR="006E63D0" w:rsidRPr="00FF468F" w:rsidRDefault="00221E9F" w:rsidP="0055703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32853700" w14:textId="54AF925B" w:rsidR="006E63D0" w:rsidRPr="007A75F7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A75F7">
              <w:rPr>
                <w:sz w:val="22"/>
                <w:szCs w:val="22"/>
              </w:rPr>
              <w:t>2.6</w:t>
            </w:r>
          </w:p>
        </w:tc>
      </w:tr>
      <w:tr w:rsidR="006E63D0" w:rsidRPr="00FF468F" w14:paraId="26A81ECB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44BE3759" w14:textId="4E22BF40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05E257A" w14:textId="485C671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.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6D0927C" w14:textId="6C39897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A907EBB" w14:textId="333206C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3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5AA40D" w14:textId="002D1A6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3.0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4545193" w14:textId="0294222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4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1CA5FD9" w14:textId="1C056349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4</w:t>
            </w:r>
            <w:r>
              <w:rPr>
                <w:color w:val="000000"/>
                <w:sz w:val="22"/>
                <w:szCs w:val="22"/>
              </w:rPr>
              <w:t xml:space="preserve"> ± 2.7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CBF3CD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A54F5EF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0598F39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1AB21183" w14:textId="4EBC6245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56982C" w14:textId="6939B9D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11891B2" w14:textId="5E8FF54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4.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9A3EF9" w14:textId="448237B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66E79BF" w14:textId="78D7419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9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741836E" w14:textId="0C6F90F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9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75BF424" w14:textId="168B7D6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49</w:t>
            </w:r>
            <w:r>
              <w:rPr>
                <w:color w:val="000000"/>
                <w:sz w:val="22"/>
                <w:szCs w:val="22"/>
              </w:rPr>
              <w:t xml:space="preserve"> ± 1.8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B1F978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FBC5C1E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11FEB9D1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46D8579F" w14:textId="02C01FFA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4A64766" w14:textId="0EB3636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A0E0FB0" w14:textId="5F3DF4F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87CA1AF" w14:textId="256524F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053B31A" w14:textId="4CA2BF4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60AE875" w14:textId="6E19086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6B847537" w14:textId="3387F8A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23 (-5.99; 1.5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391BF55" w14:textId="269BE28D" w:rsidR="006E63D0" w:rsidRPr="00FF468F" w:rsidRDefault="00221E9F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1965FF91" w14:textId="372CD58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6E63D0" w:rsidRPr="00FF468F" w14:paraId="2D05DD21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742B4C15" w14:textId="7527D9FA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12B492" w14:textId="45A8AC2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0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A61118" w14:textId="580A49E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9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1EA8734" w14:textId="5FA1912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D51CCA6" w14:textId="1C7D2A7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2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24F8B0" w14:textId="75057A0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42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3653F7F" w14:textId="25A7C29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56</w:t>
            </w:r>
            <w:r>
              <w:rPr>
                <w:color w:val="000000"/>
                <w:sz w:val="22"/>
                <w:szCs w:val="22"/>
              </w:rPr>
              <w:t xml:space="preserve"> ± 1.8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41B086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91DBFCD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0FD617BE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55010923" w14:textId="463FBA16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C86EDD" w14:textId="4D1A582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4.2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51E462" w14:textId="318A887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2.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B3641B" w14:textId="3525C06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9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0145E36" w14:textId="7B4477F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9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6F27F1" w14:textId="692179DA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25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B5C18BA" w14:textId="46D28758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12</w:t>
            </w:r>
            <w:r>
              <w:rPr>
                <w:color w:val="000000"/>
                <w:sz w:val="22"/>
                <w:szCs w:val="22"/>
              </w:rPr>
              <w:t xml:space="preserve"> ± 2.3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72D58AF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1B0057E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6EADBC1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235984A7" w14:textId="1335F7A4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C42D016" w14:textId="379B30B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6.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A35B887" w14:textId="7A98C54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9F4F966" w14:textId="1A70A69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10762D" w14:textId="254F316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4.2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0927810" w14:textId="0D8D01D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7E14BDDF" w14:textId="7A2C160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1.68 (-3.41; 6.7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CC51FD3" w14:textId="2BD31E6D" w:rsidR="006E63D0" w:rsidRPr="00FF468F" w:rsidRDefault="00221E9F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3162DFC2" w14:textId="2650F30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 w:rsidR="006E63D0" w:rsidRPr="00FF468F" w14:paraId="6A98D87F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0AFD6118" w14:textId="15C282F8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582915D" w14:textId="13638F53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2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D0F66BD" w14:textId="17BE611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2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2E54538" w14:textId="7DFA4A0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9D1FD4" w14:textId="0D20F75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2.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6DAE17C" w14:textId="2C0387E4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95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60917E1" w14:textId="55CD611D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02</w:t>
            </w:r>
            <w:r>
              <w:rPr>
                <w:color w:val="000000"/>
                <w:sz w:val="22"/>
                <w:szCs w:val="22"/>
              </w:rPr>
              <w:t xml:space="preserve"> ± 1.2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5E5F7AC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25B284C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18C8DBAC" w14:textId="77777777" w:rsidTr="00F81F83">
        <w:tc>
          <w:tcPr>
            <w:tcW w:w="1701" w:type="dxa"/>
            <w:shd w:val="clear" w:color="auto" w:fill="F2F2F2" w:themeFill="background1" w:themeFillShade="F2"/>
          </w:tcPr>
          <w:p w14:paraId="04B68224" w14:textId="5E988588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8AB582C" w14:textId="0417CDCF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9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0627990" w14:textId="30734D4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0.4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CDE3A2B" w14:textId="07019710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1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46A4794" w14:textId="00ABC79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0.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C48EF4D" w14:textId="03F856A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>-1.96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5114472" w14:textId="4E47A247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5</w:t>
            </w:r>
            <w:r>
              <w:rPr>
                <w:color w:val="000000"/>
                <w:sz w:val="22"/>
                <w:szCs w:val="22"/>
              </w:rPr>
              <w:t xml:space="preserve"> ± 1.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27BC3B3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10F6E49" w14:textId="77777777" w:rsidR="006E63D0" w:rsidRPr="00FF468F" w:rsidRDefault="006E63D0" w:rsidP="0055703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0E5FF32B" w14:textId="77777777" w:rsidTr="00F81F83">
        <w:tc>
          <w:tcPr>
            <w:tcW w:w="1701" w:type="dxa"/>
            <w:shd w:val="clear" w:color="auto" w:fill="D9D9D9" w:themeFill="background1" w:themeFillShade="D9"/>
          </w:tcPr>
          <w:p w14:paraId="6CA00489" w14:textId="2932CF93" w:rsidR="006E63D0" w:rsidRPr="00FF468F" w:rsidRDefault="006E63D0" w:rsidP="00557030">
            <w:pPr>
              <w:spacing w:line="240" w:lineRule="auto"/>
              <w:rPr>
                <w:sz w:val="22"/>
                <w:szCs w:val="22"/>
              </w:rPr>
            </w:pPr>
            <w:r w:rsidRPr="00FF468F">
              <w:rPr>
                <w:sz w:val="22"/>
                <w:szCs w:val="22"/>
              </w:rPr>
              <w:t xml:space="preserve">Mode 10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DAFEAB" w14:textId="6BD79A2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968CC8C" w14:textId="5A25B60C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47BFC50" w14:textId="04AB8E36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38B60A7" w14:textId="4E20122E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07CD78" w14:textId="541C4252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27625687" w14:textId="56B554E1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F468F">
              <w:rPr>
                <w:color w:val="000000"/>
                <w:sz w:val="22"/>
                <w:szCs w:val="22"/>
              </w:rPr>
              <w:t>0.07 (-2.42; 2.5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29E3C08" w14:textId="33D6013F" w:rsidR="006E63D0" w:rsidRPr="00FF468F" w:rsidRDefault="00991608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0B71C139" w14:textId="10200DAB" w:rsidR="006E63D0" w:rsidRPr="00FF468F" w:rsidRDefault="006E63D0" w:rsidP="0055703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 w:rsidR="006E63D0" w:rsidRPr="00FF468F" w14:paraId="3C886FBA" w14:textId="77777777" w:rsidTr="006E63D0">
        <w:tc>
          <w:tcPr>
            <w:tcW w:w="9639" w:type="dxa"/>
            <w:gridSpan w:val="9"/>
          </w:tcPr>
          <w:p w14:paraId="54253DDC" w14:textId="3825A7A3" w:rsidR="006E63D0" w:rsidRDefault="006E63D0" w:rsidP="00557030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4D2C6B">
              <w:rPr>
                <w:color w:val="000000"/>
              </w:rPr>
              <w:t xml:space="preserve"> </w:t>
            </w:r>
            <w:r w:rsidR="004D2C6B" w:rsidRPr="00951FFA">
              <w:rPr>
                <w:color w:val="000000"/>
              </w:rPr>
              <w:t>Bolded results represent significant differences. A superscripted “W” (</w:t>
            </w:r>
            <w:r w:rsidR="004D2C6B" w:rsidRPr="00951FFA">
              <w:rPr>
                <w:color w:val="000000"/>
                <w:vertAlign w:val="superscript"/>
              </w:rPr>
              <w:t>W</w:t>
            </w:r>
            <w:r w:rsidR="004D2C6B" w:rsidRPr="00951FFA">
              <w:rPr>
                <w:color w:val="000000"/>
              </w:rPr>
              <w:t>) represents a positive Shapiro-Wilk test. Italicized results represent the adjusted values after permutation testing.</w:t>
            </w:r>
            <w:r w:rsidR="004A63D3">
              <w:rPr>
                <w:color w:val="000000"/>
              </w:rPr>
              <w:t xml:space="preserve">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044B67CA" w14:textId="77777777" w:rsidR="006E63D0" w:rsidRDefault="006E63D0" w:rsidP="00D5407A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207B0231" w14:textId="77777777" w:rsidR="00557030" w:rsidRDefault="00557030">
      <w:pPr>
        <w:rPr>
          <w:lang w:val="en-US"/>
        </w:rPr>
      </w:pPr>
    </w:p>
    <w:p w14:paraId="3D1B036B" w14:textId="77777777" w:rsidR="00557030" w:rsidRDefault="00557030">
      <w:pPr>
        <w:rPr>
          <w:lang w:val="en-US"/>
        </w:rPr>
      </w:pPr>
    </w:p>
    <w:p w14:paraId="3203F84A" w14:textId="77777777" w:rsidR="00BB7BB8" w:rsidRDefault="00BB7BB8">
      <w:pPr>
        <w:rPr>
          <w:lang w:val="en-US"/>
        </w:rPr>
      </w:pPr>
    </w:p>
    <w:p w14:paraId="38CDB41E" w14:textId="77777777" w:rsidR="00BB7BB8" w:rsidRDefault="00BB7BB8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2126"/>
        <w:gridCol w:w="709"/>
        <w:gridCol w:w="850"/>
      </w:tblGrid>
      <w:tr w:rsidR="006E63D0" w:rsidRPr="00FF468F" w14:paraId="6BC45078" w14:textId="77777777" w:rsidTr="006E63D0">
        <w:tc>
          <w:tcPr>
            <w:tcW w:w="9639" w:type="dxa"/>
            <w:gridSpan w:val="9"/>
          </w:tcPr>
          <w:p w14:paraId="70932408" w14:textId="331EFFD0" w:rsidR="006E63D0" w:rsidRPr="006876B8" w:rsidRDefault="006E63D0" w:rsidP="00D5407A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lastRenderedPageBreak/>
              <w:t>Supplementary Table 3.</w:t>
            </w:r>
            <w:r w:rsidRPr="00D04DDA">
              <w:rPr>
                <w:sz w:val="22"/>
                <w:szCs w:val="22"/>
              </w:rPr>
              <w:t xml:space="preserve"> Participant and group PC scores for the first 10 modes representing L2-L3 </w:t>
            </w:r>
            <w:r>
              <w:rPr>
                <w:sz w:val="22"/>
                <w:szCs w:val="22"/>
              </w:rPr>
              <w:t>IVD</w:t>
            </w:r>
            <w:r w:rsidRPr="00D04DDA">
              <w:rPr>
                <w:sz w:val="22"/>
                <w:szCs w:val="22"/>
              </w:rPr>
              <w:t xml:space="preserve"> shape change in the secondary analysis. Significant changes are represented in bold.</w:t>
            </w:r>
          </w:p>
        </w:tc>
      </w:tr>
      <w:tr w:rsidR="006E63D0" w:rsidRPr="00FF468F" w14:paraId="5B6E12D1" w14:textId="77777777" w:rsidTr="002C6CD4">
        <w:tc>
          <w:tcPr>
            <w:tcW w:w="1701" w:type="dxa"/>
            <w:shd w:val="clear" w:color="auto" w:fill="A6A6A6" w:themeFill="background1" w:themeFillShade="A6"/>
          </w:tcPr>
          <w:p w14:paraId="654FF70A" w14:textId="55A41040" w:rsidR="006E63D0" w:rsidRPr="007A75F7" w:rsidRDefault="006E63D0" w:rsidP="007A75F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47C526C1" w14:textId="1210381A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716C9812" w14:textId="1344F08D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6E12E232" w14:textId="56CD000D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657C9B83" w14:textId="1187E0B8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7866DA76" w14:textId="24C4BF33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1CD7D3F6" w14:textId="2AE7BE87" w:rsidR="006E63D0" w:rsidRPr="007A75F7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A75F7">
              <w:rPr>
                <w:b/>
                <w:bCs/>
                <w:sz w:val="22"/>
                <w:szCs w:val="22"/>
              </w:rPr>
              <w:t>Mean (95%CI MD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1EEB37D8" w14:textId="1CC22C37" w:rsidR="006E63D0" w:rsidRPr="003A1136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40CA2B24" w14:textId="6026E8F5" w:rsidR="006E63D0" w:rsidRPr="003A1136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6E63D0" w:rsidRPr="00FF468F" w14:paraId="722DCD1F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28D4CE0B" w14:textId="178500F6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F147FA" w14:textId="64828E8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2.9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162FC56" w14:textId="7FA2642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9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D776A1F" w14:textId="13E8EBD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1.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92F2344" w14:textId="69AD19A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4.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068D938" w14:textId="30BF225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65.8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1621A4D" w14:textId="2F9566A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80</w:t>
            </w:r>
            <w:r>
              <w:rPr>
                <w:color w:val="000000"/>
                <w:sz w:val="22"/>
                <w:szCs w:val="22"/>
              </w:rPr>
              <w:t xml:space="preserve"> ± 41.29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97D777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B319B63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6AFDB79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62230FA0" w14:textId="119008F6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1B6695" w14:textId="5DB4753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2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3B4CD4" w14:textId="6F02CE5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8.5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1FF2DAB" w14:textId="59B30BB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8.8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587CBFD" w14:textId="44D54E2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0.0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5A9A510" w14:textId="46245D3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70.3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82E5645" w14:textId="7C18535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56</w:t>
            </w:r>
            <w:r>
              <w:rPr>
                <w:color w:val="000000"/>
                <w:sz w:val="22"/>
                <w:szCs w:val="22"/>
              </w:rPr>
              <w:t xml:space="preserve"> ± 41.9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B0477E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B38FFB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39811F2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5383AE03" w14:textId="4C429E21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DB78912" w14:textId="32B92A5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5126B88" w14:textId="0499F0A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B3FAC7" w14:textId="20B0D34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2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9A86AE0" w14:textId="3AA5807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D18F142" w14:textId="7A3E27E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0EC61AC" w14:textId="3D8CA3A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2.36 (-0.34; 5.05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76BBE28" w14:textId="382717A9" w:rsidR="006E63D0" w:rsidRPr="00FF468F" w:rsidRDefault="002C6CD4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B6AC09F" w14:textId="3C7387E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</w:tr>
      <w:tr w:rsidR="006E63D0" w:rsidRPr="00FF468F" w14:paraId="457F2949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0BF54AE8" w14:textId="576E16A7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C475F86" w14:textId="3567E33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288F31" w14:textId="6D850AC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1.8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0A19C6" w14:textId="23FA4A0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6.6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8BAC00" w14:textId="53F7E0E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0.6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3526B7E" w14:textId="677C451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7.5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BF2A567" w14:textId="2572E27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47</w:t>
            </w:r>
            <w:r>
              <w:rPr>
                <w:color w:val="000000"/>
                <w:sz w:val="22"/>
                <w:szCs w:val="22"/>
              </w:rPr>
              <w:t xml:space="preserve"> ± 9.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C03828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7374B44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512AA30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3A5FBE1F" w14:textId="4366ACAC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0D749F" w14:textId="54FB1A3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5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D3FA492" w14:textId="4029F17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4.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D994058" w14:textId="24207C1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.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463880" w14:textId="0D45DB8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6.2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FF259BE" w14:textId="4C04452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5.7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F69C6A9" w14:textId="5ADCD07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94</w:t>
            </w:r>
            <w:r>
              <w:rPr>
                <w:color w:val="000000"/>
                <w:sz w:val="22"/>
                <w:szCs w:val="22"/>
              </w:rPr>
              <w:t xml:space="preserve"> ± 8.3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F705F4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AAC4333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03097A2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2817C1E4" w14:textId="64363806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2760220" w14:textId="0F10335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3C453C" w14:textId="7B8F7A4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739172B" w14:textId="4A5313E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43A9693" w14:textId="702EF5D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4.3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6AF69F6" w14:textId="549ABF3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1280ACDB" w14:textId="4FA6166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40 (-4.98; 2.17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D7400A8" w14:textId="14038FCB" w:rsidR="006E63D0" w:rsidRPr="00FF468F" w:rsidRDefault="002C6CD4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64A2897" w14:textId="21974D0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</w:t>
            </w:r>
          </w:p>
        </w:tc>
      </w:tr>
      <w:tr w:rsidR="006E63D0" w:rsidRPr="00FF468F" w14:paraId="1E4DA8CC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7335FB17" w14:textId="31B6C942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8EE8801" w14:textId="4C53C04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9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1E488DE" w14:textId="4403E1F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5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63AC40" w14:textId="6401BFB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2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5D3F9F9" w14:textId="3223AAC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029C6C8" w14:textId="1D5BD7C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8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DBBD447" w14:textId="6771E9A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38</w:t>
            </w:r>
            <w:r>
              <w:rPr>
                <w:color w:val="000000"/>
                <w:sz w:val="22"/>
                <w:szCs w:val="22"/>
              </w:rPr>
              <w:t xml:space="preserve"> ± 2.3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9CB77AA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DBAA6B9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9245902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24516DE2" w14:textId="181E5968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2F12D6C" w14:textId="5F58B02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9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9687C86" w14:textId="686B1CB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3.3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87DF6ED" w14:textId="703A648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9.3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3769832" w14:textId="0B30C35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5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7B9958C" w14:textId="68C321D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7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5AAFE77" w14:textId="20F6469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76</w:t>
            </w:r>
            <w:r>
              <w:rPr>
                <w:color w:val="000000"/>
                <w:sz w:val="22"/>
                <w:szCs w:val="22"/>
              </w:rPr>
              <w:t xml:space="preserve"> ± 11.7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BF0F692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63002A1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9E29AFD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427773C6" w14:textId="22FFEB80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BA148CB" w14:textId="4EFA47A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5729A17" w14:textId="729B5CF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88E586B" w14:textId="4D4AF36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6.5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7E2E8A6" w14:textId="4F69B2A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703F1BB" w14:textId="24F8906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6D5D936F" w14:textId="6EC7CAE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14 (-14.29; 12.0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9EDF6F2" w14:textId="55E7A07B" w:rsidR="006E63D0" w:rsidRPr="00FF468F" w:rsidRDefault="002C6CD4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0A797D">
              <w:rPr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92771DC" w14:textId="3A63363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</w:tr>
      <w:tr w:rsidR="006E63D0" w:rsidRPr="00FF468F" w14:paraId="0B40C506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6560D36B" w14:textId="01BFEED1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E9BA535" w14:textId="3B3974C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8.7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41DCD54" w14:textId="2642FB7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65AD8A5" w14:textId="72B62C5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5.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6361692" w14:textId="51D1031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5.5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40CB6B6" w14:textId="5A6F72D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6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6CA0528" w14:textId="0094E5B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36</w:t>
            </w:r>
            <w:r>
              <w:rPr>
                <w:color w:val="000000"/>
                <w:sz w:val="22"/>
                <w:szCs w:val="22"/>
              </w:rPr>
              <w:t xml:space="preserve"> ± 5.9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F34D3B5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8AA8A1D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CD23B04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4ED321D0" w14:textId="6B3D67E2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4C50FF7" w14:textId="2DC7311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0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70243AE" w14:textId="4DB39C5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CEB58F4" w14:textId="7E80C28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8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BC07450" w14:textId="2CB31BC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3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13AFB94" w14:textId="6E3E0C7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7.6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ED2206D" w14:textId="5D721E2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72</w:t>
            </w:r>
            <w:r>
              <w:rPr>
                <w:color w:val="000000"/>
                <w:sz w:val="22"/>
                <w:szCs w:val="22"/>
              </w:rPr>
              <w:t xml:space="preserve"> ± 5.8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32D043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E6C6BF0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12D3866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282EFA32" w14:textId="7DFAC89A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D411FD0" w14:textId="18EEBC6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6E4BA0" w14:textId="19BD6F3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0580387" w14:textId="1361522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8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B8C3A0C" w14:textId="17985CB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D9B9655" w14:textId="4B2A5A3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9.2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74E308A7" w14:textId="32D483A5" w:rsidR="006E63D0" w:rsidRPr="00FF468F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04DDA">
              <w:rPr>
                <w:b/>
                <w:bCs/>
                <w:color w:val="000000"/>
                <w:sz w:val="22"/>
                <w:szCs w:val="22"/>
              </w:rPr>
              <w:t>-4.08 (-8.13; -0.0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4CFDD56" w14:textId="07096849" w:rsidR="006E63D0" w:rsidRPr="00FF468F" w:rsidRDefault="002C6CD4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</w:t>
            </w:r>
            <w:r w:rsidR="00E47B75">
              <w:rPr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56B1105" w14:textId="2368347E" w:rsidR="006E63D0" w:rsidRPr="007A75F7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</w:tr>
      <w:tr w:rsidR="006E63D0" w:rsidRPr="00FF468F" w14:paraId="3F2DB94E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1ED97F9E" w14:textId="1DCB0E3C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9018CB8" w14:textId="11EDDD9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802AC9" w14:textId="6D5B338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.9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EF646D9" w14:textId="5ED5F44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0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08C6FA" w14:textId="51082C7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9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0C63DFD" w14:textId="419EBCA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3.3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044CC3A" w14:textId="01B924D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32</w:t>
            </w:r>
            <w:r>
              <w:rPr>
                <w:color w:val="000000"/>
                <w:sz w:val="22"/>
                <w:szCs w:val="22"/>
              </w:rPr>
              <w:t xml:space="preserve"> ± 2.3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A5BCB8D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E9CAB13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B246B3B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582AB56F" w14:textId="36C65C50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97F43D4" w14:textId="72D0429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4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5A1A6C" w14:textId="3A98011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7.7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5B46531" w14:textId="746F700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6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9AFF57" w14:textId="722A9D9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4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9426DDE" w14:textId="67ED18F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5.7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47DBF81" w14:textId="0DE313C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2.64</w:t>
            </w:r>
            <w:r>
              <w:rPr>
                <w:color w:val="000000"/>
                <w:sz w:val="22"/>
                <w:szCs w:val="22"/>
              </w:rPr>
              <w:t xml:space="preserve"> ± 4.6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289A3E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BB22952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625AFF2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7F3296B7" w14:textId="5B7B33B4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2CCD3FB" w14:textId="207B5BE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3.0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ED146F" w14:textId="3780984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035AE68" w14:textId="5B5E0DC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6709B94" w14:textId="4243FB3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90D67C3" w14:textId="450937F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9.0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42528C5D" w14:textId="0DB5919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3.95 (-3.71; 11.6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3DFB488" w14:textId="18490E97" w:rsidR="006E63D0" w:rsidRPr="00FF468F" w:rsidRDefault="00E47B75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81DC30F" w14:textId="5A57A2E2" w:rsidR="006E63D0" w:rsidRPr="007A75F7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</w:tr>
      <w:tr w:rsidR="006E63D0" w:rsidRPr="00FF468F" w14:paraId="14448E9C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4EDBBAA5" w14:textId="099E4B69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E941CB6" w14:textId="18BFA58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31E6AF9" w14:textId="0B3F0B1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3.9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0FAD222" w14:textId="0C98FDF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7.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15C4FF8" w14:textId="6452F42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6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D74D368" w14:textId="5D6E0BD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7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5DF0F59" w14:textId="61C9C28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56</w:t>
            </w:r>
            <w:r>
              <w:rPr>
                <w:color w:val="000000"/>
                <w:sz w:val="22"/>
                <w:szCs w:val="22"/>
              </w:rPr>
              <w:t xml:space="preserve"> ± 4.3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5CCFFB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8A39365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0FE70CF0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251FA07C" w14:textId="14387316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95C7629" w14:textId="54A3D5C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2DD6D0" w14:textId="2C4C20E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7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96D430" w14:textId="7F965AC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D56FB32" w14:textId="4625C54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6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CEF8B20" w14:textId="320F3DF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0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CB91BED" w14:textId="0DC8230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12</w:t>
            </w:r>
            <w:r>
              <w:rPr>
                <w:color w:val="000000"/>
                <w:sz w:val="22"/>
                <w:szCs w:val="22"/>
              </w:rPr>
              <w:t xml:space="preserve"> ± 1.6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7109A6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F8BE1C5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3BC4A1C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2DE80F95" w14:textId="51F40979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AAA8A0A" w14:textId="1A1C499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B7E8357" w14:textId="4A3EF4A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F81750C" w14:textId="6C3C6E4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8.5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4744266" w14:textId="655E874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B241268" w14:textId="7679B77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63DAEDF" w14:textId="05D05FCA" w:rsidR="006E63D0" w:rsidRPr="00D65836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D04DDA">
              <w:rPr>
                <w:color w:val="000000"/>
                <w:sz w:val="22"/>
                <w:szCs w:val="22"/>
              </w:rPr>
              <w:t xml:space="preserve">1.68 (-3.17; </w:t>
            </w:r>
            <w:proofErr w:type="gramStart"/>
            <w:r w:rsidRPr="00D04DDA">
              <w:rPr>
                <w:color w:val="000000"/>
                <w:sz w:val="22"/>
                <w:szCs w:val="22"/>
              </w:rPr>
              <w:t>6.53)</w:t>
            </w:r>
            <w:r w:rsidR="00D65836">
              <w:rPr>
                <w:color w:val="000000"/>
                <w:sz w:val="22"/>
                <w:szCs w:val="22"/>
                <w:vertAlign w:val="superscript"/>
              </w:rPr>
              <w:t>W</w:t>
            </w:r>
            <w:proofErr w:type="gramEnd"/>
          </w:p>
          <w:p w14:paraId="51E2E0F8" w14:textId="7A972F21" w:rsidR="004D2C6B" w:rsidRPr="00FF468F" w:rsidRDefault="00D65836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65836">
              <w:rPr>
                <w:i/>
                <w:iCs/>
                <w:color w:val="000000"/>
                <w:sz w:val="22"/>
                <w:szCs w:val="22"/>
              </w:rPr>
              <w:t>1.68 (-1.</w:t>
            </w:r>
            <w:r>
              <w:rPr>
                <w:i/>
                <w:iCs/>
                <w:color w:val="000000"/>
                <w:sz w:val="22"/>
                <w:szCs w:val="22"/>
              </w:rPr>
              <w:t>7</w:t>
            </w:r>
            <w:r w:rsidRPr="00D65836">
              <w:rPr>
                <w:i/>
                <w:iCs/>
                <w:color w:val="000000"/>
                <w:sz w:val="22"/>
                <w:szCs w:val="22"/>
              </w:rPr>
              <w:t>5; 5.1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A88CBDD" w14:textId="77777777" w:rsidR="006E63D0" w:rsidRDefault="00E47B75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  <w:p w14:paraId="07DD64FC" w14:textId="733BBBD5" w:rsidR="00D65836" w:rsidRPr="00D65836" w:rsidRDefault="00D65836" w:rsidP="007A75F7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D65836">
              <w:rPr>
                <w:i/>
                <w:iCs/>
                <w:sz w:val="22"/>
                <w:szCs w:val="22"/>
              </w:rPr>
              <w:t>0.5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377D7AF" w14:textId="0C2B5552" w:rsidR="006E63D0" w:rsidRPr="007A75F7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 w:rsidR="006E63D0" w:rsidRPr="00FF468F" w14:paraId="60102353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5973D4FC" w14:textId="15F95822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BBEA5F5" w14:textId="19B6CA5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2.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F17CBF" w14:textId="147D827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5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4B95F0" w14:textId="2E01CED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C3D70E" w14:textId="1667F06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3.3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1DF6C5" w14:textId="2C7DABE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2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C90D6BB" w14:textId="6C37AD2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17</w:t>
            </w:r>
            <w:r>
              <w:rPr>
                <w:color w:val="000000"/>
                <w:sz w:val="22"/>
                <w:szCs w:val="22"/>
              </w:rPr>
              <w:t xml:space="preserve"> ± 2.2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8AA4BF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DEDA93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5A0D651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662804A9" w14:textId="2EF9B563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47BB9C" w14:textId="3CB06E1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2F51EF2" w14:textId="577CE52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2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0B10A7E" w14:textId="6D70508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2EC8925" w14:textId="08CF185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4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7563691" w14:textId="0BE4FF9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3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178489F" w14:textId="6B2E431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34</w:t>
            </w:r>
            <w:r>
              <w:rPr>
                <w:color w:val="000000"/>
                <w:sz w:val="22"/>
                <w:szCs w:val="22"/>
              </w:rPr>
              <w:t xml:space="preserve"> ± 2.0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86BD7A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21FB043" w14:textId="77777777" w:rsidR="006E63D0" w:rsidRPr="007A75F7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6BA08C42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664AC29B" w14:textId="68D066CD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D18A4B3" w14:textId="1E04AF2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573528D" w14:textId="34C0152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432B7CE" w14:textId="47F7620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8C1FF60" w14:textId="7878E54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56EDFCA" w14:textId="5101F31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798C2105" w14:textId="52D6DE9E" w:rsidR="006E63D0" w:rsidRPr="00FF468F" w:rsidRDefault="006E63D0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50 (-5.40; 4.39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FDBB874" w14:textId="38B09962" w:rsidR="006E63D0" w:rsidRPr="00FF468F" w:rsidRDefault="00E47B75" w:rsidP="007A75F7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B3FE286" w14:textId="4A20201E" w:rsidR="006E63D0" w:rsidRPr="007A75F7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 w:rsidR="006E63D0" w:rsidRPr="00FF468F" w14:paraId="7C9BB9CF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0931B16C" w14:textId="18272E84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2703002" w14:textId="32302CA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EEAA46" w14:textId="7D2D22E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2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3070856" w14:textId="47A1193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D79AF6" w14:textId="0A5215D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1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D60D9C3" w14:textId="0A1CF3C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0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78ED432" w14:textId="13C02FB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25</w:t>
            </w:r>
            <w:r>
              <w:rPr>
                <w:color w:val="000000"/>
                <w:sz w:val="22"/>
                <w:szCs w:val="22"/>
              </w:rPr>
              <w:t xml:space="preserve"> ± 1.3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D6F7183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7625EEB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E8F2B43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7D34457D" w14:textId="4EF3824E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95AC006" w14:textId="6EDAC9B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7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858A83" w14:textId="5A797A7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5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31F7F61" w14:textId="015B691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7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A66AA7E" w14:textId="2ADC677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FA78015" w14:textId="647AD3B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4.3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7E99D71" w14:textId="571A013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51</w:t>
            </w:r>
            <w:r>
              <w:rPr>
                <w:color w:val="000000"/>
                <w:sz w:val="22"/>
                <w:szCs w:val="22"/>
              </w:rPr>
              <w:t xml:space="preserve"> ± 2.2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849BC8A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D2AE5B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309EFB50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557BA1AC" w14:textId="1BAE882F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2F638E7" w14:textId="11AB32B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AF19B3C" w14:textId="6FC46BF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1DD11CE" w14:textId="5D6DECD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90107D7" w14:textId="5D24E54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796B48C" w14:textId="6B7CAC7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6.3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B993900" w14:textId="28F0F24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76 (-4.86; 3.3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02C7C2F" w14:textId="288AD882" w:rsidR="006E63D0" w:rsidRPr="00FF468F" w:rsidRDefault="00E47B75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5A4DFFB" w14:textId="5144DAF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 w:rsidR="006E63D0" w:rsidRPr="00FF468F" w14:paraId="3A8A3D0E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5E1BF258" w14:textId="3E8B4551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12D0257" w14:textId="7FEEFEC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6BFC4C8" w14:textId="0EB0132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2.1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5ED0C30" w14:textId="13DB54F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1F97DFB" w14:textId="6057A8D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7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B62D947" w14:textId="1DF494B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2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A36637E" w14:textId="4AFA5087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36</w:t>
            </w:r>
            <w:r>
              <w:rPr>
                <w:color w:val="000000"/>
                <w:sz w:val="22"/>
                <w:szCs w:val="22"/>
              </w:rPr>
              <w:t xml:space="preserve"> ± 1.5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93A56D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23E1977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BD83F1A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64551ACD" w14:textId="7FF02447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FF206B6" w14:textId="3AACC4C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8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F83E98" w14:textId="11070D5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0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863C30" w14:textId="5697C22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4.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0BFD7BB" w14:textId="16FF720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C3CFB1" w14:textId="60C69B6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2.0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50379F7" w14:textId="3E43EFD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71</w:t>
            </w:r>
            <w:r>
              <w:rPr>
                <w:color w:val="000000"/>
                <w:sz w:val="22"/>
                <w:szCs w:val="22"/>
              </w:rPr>
              <w:t xml:space="preserve"> ± 2.4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16AC934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8B5ACE0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75DBE135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31F9CCC5" w14:textId="4F54105F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7317303" w14:textId="6704F87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F1624F1" w14:textId="44BD7D12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4.2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F93E5C7" w14:textId="3473F51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5.3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7E2CDEC" w14:textId="5F8DDC6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02AD47" w14:textId="604E2B78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8BE4EC5" w14:textId="31E68DAF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1.07 (-3.60; 5.73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7E0841B" w14:textId="368385C7" w:rsidR="006E63D0" w:rsidRPr="00FF468F" w:rsidRDefault="00E47B75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B38BD8D" w14:textId="0F3F2E13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6E63D0" w:rsidRPr="00FF468F" w14:paraId="3C0D604D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0F5BAFCF" w14:textId="74D64C69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B744DEC" w14:textId="5C3E502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2.5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7DE39A4" w14:textId="5D96CE40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7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356196D" w14:textId="7D73496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6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1A4411" w14:textId="4AD42B0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4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FB1EF01" w14:textId="48832B9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0.1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82AE75B" w14:textId="6B2D2D3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89</w:t>
            </w:r>
            <w:r>
              <w:rPr>
                <w:color w:val="000000"/>
                <w:sz w:val="22"/>
                <w:szCs w:val="22"/>
              </w:rPr>
              <w:t xml:space="preserve"> ± 0.9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FA80C7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52B095E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490697DB" w14:textId="77777777" w:rsidTr="002C6CD4">
        <w:tc>
          <w:tcPr>
            <w:tcW w:w="1701" w:type="dxa"/>
            <w:shd w:val="clear" w:color="auto" w:fill="F2F2F2" w:themeFill="background1" w:themeFillShade="F2"/>
          </w:tcPr>
          <w:p w14:paraId="68344A2E" w14:textId="3F2C17CE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90EA93E" w14:textId="199A13AD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6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27F83E6" w14:textId="46F1A58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5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0F3AFE5" w14:textId="3F67B8B5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1.9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FAFDDE0" w14:textId="0925C5FC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1.2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DFCAB2" w14:textId="0928F9F1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>-0.2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C6FCCDB" w14:textId="0409382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1.7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color w:val="000000"/>
                <w:sz w:val="22"/>
                <w:szCs w:val="22"/>
              </w:rPr>
              <w:t>±  2</w:t>
            </w:r>
            <w:proofErr w:type="gramEnd"/>
            <w:r>
              <w:rPr>
                <w:color w:val="000000"/>
                <w:sz w:val="22"/>
                <w:szCs w:val="22"/>
              </w:rPr>
              <w:t>.8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12BE41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219B581" w14:textId="77777777" w:rsidR="006E63D0" w:rsidRPr="00FF468F" w:rsidRDefault="006E63D0" w:rsidP="007A75F7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6E63D0" w:rsidRPr="00FF468F" w14:paraId="5BA909CC" w14:textId="77777777" w:rsidTr="002C6CD4">
        <w:tc>
          <w:tcPr>
            <w:tcW w:w="1701" w:type="dxa"/>
            <w:shd w:val="clear" w:color="auto" w:fill="D9D9D9" w:themeFill="background1" w:themeFillShade="D9"/>
          </w:tcPr>
          <w:p w14:paraId="1CFC7FF5" w14:textId="70BC8423" w:rsidR="006E63D0" w:rsidRPr="00FF468F" w:rsidRDefault="006E63D0" w:rsidP="007A75F7">
            <w:pPr>
              <w:spacing w:line="240" w:lineRule="auto"/>
              <w:rPr>
                <w:sz w:val="22"/>
                <w:szCs w:val="22"/>
              </w:rPr>
            </w:pPr>
            <w:r w:rsidRPr="00D04DDA">
              <w:rPr>
                <w:sz w:val="22"/>
                <w:szCs w:val="22"/>
              </w:rPr>
              <w:t xml:space="preserve">Mode 10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DC593DA" w14:textId="0B262D9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8.9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FC5CE5D" w14:textId="52B01C39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3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28A9A28" w14:textId="4937A826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A48B83D" w14:textId="773A93CA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2D0CF7C" w14:textId="1D44B25B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6FB47AEC" w14:textId="6F7B1E34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04DDA">
              <w:rPr>
                <w:color w:val="000000"/>
                <w:sz w:val="22"/>
                <w:szCs w:val="22"/>
              </w:rPr>
              <w:t>-2.67 (-7.34; 2.00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9DC9662" w14:textId="40E84FE2" w:rsidR="006E63D0" w:rsidRPr="00FF468F" w:rsidRDefault="00E47B75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E82281D" w14:textId="2E37139E" w:rsidR="006E63D0" w:rsidRPr="00FF468F" w:rsidRDefault="006E63D0" w:rsidP="007A75F7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 w:rsidR="006E63D0" w:rsidRPr="00FF468F" w14:paraId="5C77F4D5" w14:textId="77777777" w:rsidTr="006E63D0">
        <w:tc>
          <w:tcPr>
            <w:tcW w:w="9639" w:type="dxa"/>
            <w:gridSpan w:val="9"/>
          </w:tcPr>
          <w:p w14:paraId="2EE85CD9" w14:textId="42D97D79" w:rsidR="006E63D0" w:rsidRDefault="006E63D0" w:rsidP="007A75F7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647410" w:rsidRPr="00951FFA">
              <w:rPr>
                <w:color w:val="000000"/>
              </w:rPr>
              <w:t xml:space="preserve"> A superscripted “W” (</w:t>
            </w:r>
            <w:r w:rsidR="00647410" w:rsidRPr="00951FFA">
              <w:rPr>
                <w:color w:val="000000"/>
                <w:vertAlign w:val="superscript"/>
              </w:rPr>
              <w:t>W</w:t>
            </w:r>
            <w:r w:rsidR="00647410" w:rsidRPr="00951FFA">
              <w:rPr>
                <w:color w:val="000000"/>
              </w:rPr>
              <w:t>) represents a positive Shapiro-Wilk test. Italicized results represent the adjusted values after permutation testing.</w:t>
            </w:r>
            <w:r w:rsidR="004A63D3">
              <w:rPr>
                <w:color w:val="000000"/>
              </w:rPr>
              <w:t xml:space="preserve">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65560D0A" w14:textId="77777777" w:rsidR="006E63D0" w:rsidRDefault="006E63D0" w:rsidP="00D5407A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1D3CB3E4" w14:textId="77777777" w:rsidR="00E64EC1" w:rsidRDefault="00E64EC1">
      <w:pPr>
        <w:rPr>
          <w:lang w:val="en-US"/>
        </w:rPr>
      </w:pPr>
    </w:p>
    <w:p w14:paraId="793E4C00" w14:textId="77777777" w:rsidR="00E64EC1" w:rsidRDefault="00E64EC1">
      <w:pPr>
        <w:rPr>
          <w:lang w:val="en-US"/>
        </w:rPr>
      </w:pPr>
    </w:p>
    <w:p w14:paraId="5268E92D" w14:textId="77777777" w:rsidR="006876B8" w:rsidRDefault="006876B8">
      <w:pPr>
        <w:rPr>
          <w:lang w:val="en-US"/>
        </w:rPr>
      </w:pPr>
    </w:p>
    <w:p w14:paraId="57969E16" w14:textId="77777777" w:rsidR="006876B8" w:rsidRDefault="006876B8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2126"/>
        <w:gridCol w:w="709"/>
        <w:gridCol w:w="850"/>
      </w:tblGrid>
      <w:tr w:rsidR="00EF49BC" w:rsidRPr="00FF468F" w14:paraId="73736236" w14:textId="77777777" w:rsidTr="00EF49BC">
        <w:tc>
          <w:tcPr>
            <w:tcW w:w="9639" w:type="dxa"/>
            <w:gridSpan w:val="9"/>
          </w:tcPr>
          <w:p w14:paraId="25BFE941" w14:textId="50443809" w:rsidR="00EF49BC" w:rsidRPr="006876B8" w:rsidRDefault="00EF49BC" w:rsidP="00D5407A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lastRenderedPageBreak/>
              <w:t>Supplementary Table 4.</w:t>
            </w:r>
            <w:r w:rsidRPr="00D04DDA">
              <w:rPr>
                <w:sz w:val="22"/>
                <w:szCs w:val="22"/>
              </w:rPr>
              <w:t xml:space="preserve"> Participant and group PC scores for the first 10 modes representing L</w:t>
            </w:r>
            <w:r>
              <w:rPr>
                <w:sz w:val="22"/>
                <w:szCs w:val="22"/>
              </w:rPr>
              <w:t>3</w:t>
            </w:r>
            <w:r w:rsidRPr="00D04DDA">
              <w:rPr>
                <w:sz w:val="22"/>
                <w:szCs w:val="22"/>
              </w:rPr>
              <w:t>-L</w:t>
            </w:r>
            <w:r>
              <w:rPr>
                <w:sz w:val="22"/>
                <w:szCs w:val="22"/>
              </w:rPr>
              <w:t>4</w:t>
            </w:r>
            <w:r w:rsidRPr="00D04DD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VD</w:t>
            </w:r>
            <w:r w:rsidRPr="00D04DDA">
              <w:rPr>
                <w:sz w:val="22"/>
                <w:szCs w:val="22"/>
              </w:rPr>
              <w:t xml:space="preserve"> shape change in the secondary analysis.</w:t>
            </w:r>
          </w:p>
        </w:tc>
      </w:tr>
      <w:tr w:rsidR="00EF49BC" w:rsidRPr="00FF468F" w14:paraId="45577B12" w14:textId="77777777" w:rsidTr="009D6B26">
        <w:tc>
          <w:tcPr>
            <w:tcW w:w="1701" w:type="dxa"/>
            <w:shd w:val="clear" w:color="auto" w:fill="A6A6A6" w:themeFill="background1" w:themeFillShade="A6"/>
          </w:tcPr>
          <w:p w14:paraId="2C8BA109" w14:textId="5C23DCA8" w:rsidR="00EF49BC" w:rsidRPr="00797487" w:rsidRDefault="00EF49BC" w:rsidP="006E63D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03ADB402" w14:textId="66D4FB7C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39DF6D1F" w14:textId="13C0B7D0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4B6A012C" w14:textId="63587263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3CBBD6B1" w14:textId="53293946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0D2818C0" w14:textId="6F870F30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564A260F" w14:textId="2B5E9FB2" w:rsidR="00EF49BC" w:rsidRPr="00797487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97487">
              <w:rPr>
                <w:b/>
                <w:bCs/>
                <w:sz w:val="22"/>
                <w:szCs w:val="22"/>
              </w:rPr>
              <w:t>Mean (95%CI MD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75A30302" w14:textId="09A497AC" w:rsidR="00EF49BC" w:rsidRPr="003A1136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09B763B5" w14:textId="0A5B5809" w:rsidR="00EF49BC" w:rsidRPr="003A1136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EF49BC" w:rsidRPr="00FF468F" w14:paraId="72DB7D72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48192EA4" w14:textId="682141DC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91F1FE6" w14:textId="5EE878B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0.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A1777A0" w14:textId="176C4F5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154EA06" w14:textId="312B7E7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1A2CB28" w14:textId="6C9E686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8.9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D58BBB7" w14:textId="141714F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3.3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20260A76" w14:textId="548C761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31 ± 32.1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E6C266F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60B5ACC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161F9AAC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69687553" w14:textId="2B9B1DD5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769D52E" w14:textId="78D4472C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5.3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224325B" w14:textId="02BB582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1ACB570" w14:textId="68326D1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9B93E22" w14:textId="71910FA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8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291A43F" w14:textId="6511B4B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4.3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856F581" w14:textId="734F65F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63 ± 33.3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B152FEC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6DC7DAC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4C8B8B7F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557D7C85" w14:textId="480699A1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A1ED175" w14:textId="40408FA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B5658DD" w14:textId="07D2DAA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7.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A9BC437" w14:textId="3F1BC16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4C35915" w14:textId="26D6E90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53D5211" w14:textId="1DB77BC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4C825567" w14:textId="2313616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94 (-7.19; 9.0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F133ABE" w14:textId="54A99399" w:rsidR="00EF49BC" w:rsidRPr="00FF468F" w:rsidRDefault="00D3695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FC15B32" w14:textId="281AECA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9</w:t>
            </w:r>
          </w:p>
        </w:tc>
      </w:tr>
      <w:tr w:rsidR="00EF49BC" w:rsidRPr="00FF468F" w14:paraId="486140E7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207371C3" w14:textId="398C4811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7E00B87" w14:textId="55B58EF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3.9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926EAAC" w14:textId="313B5F7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6.5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5059DE8" w14:textId="4DC9629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9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3878374" w14:textId="41D8345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5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0CADF7E" w14:textId="1E5BCBC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1ECC342" w14:textId="42A4C47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10 ± 11.8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0B96B0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EA0C45C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3B8E8528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5603AC5E" w14:textId="4612E8A5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5F872CE" w14:textId="5E73D7BC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7592ED1" w14:textId="1D28205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6.3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365C393" w14:textId="276C6ED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20C81FE" w14:textId="05E3DB9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0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4E3D1D3" w14:textId="116AC70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2F582DE" w14:textId="4863303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20 ± 8.9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FAA31BF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F4367F1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19877FA3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65972FBD" w14:textId="203D7670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40F4830" w14:textId="70F572F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951542C" w14:textId="1348442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016E3D8" w14:textId="566A43BC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7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92F905C" w14:textId="45B5616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0C210C9" w14:textId="5A66B20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000AB010" w14:textId="30C8182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30 (-7.79; 8.40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510FC67" w14:textId="7FE83CD6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7AFC3CC" w14:textId="3A64459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</w:t>
            </w:r>
          </w:p>
        </w:tc>
      </w:tr>
      <w:tr w:rsidR="00EF49BC" w:rsidRPr="00FF468F" w14:paraId="72114A54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7E383EBE" w14:textId="075240D8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ECBF782" w14:textId="798E614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1E31311" w14:textId="6637C81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3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F5F28AC" w14:textId="0503598C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8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0A842DB" w14:textId="6C8EFEC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6.8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219730C" w14:textId="44D073C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8.1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55F62A3" w14:textId="0BF76E2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07 ± 8.6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757CCE6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E5C6A8B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4F9B8607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1C5D5EDF" w14:textId="2E493FC8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50D4948" w14:textId="4B20BA4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5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C138CF" w14:textId="4197928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7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4AD1505" w14:textId="6EDD499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F0C4705" w14:textId="3A5D0C0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50D5B5E" w14:textId="1EA46C0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0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C76E2BD" w14:textId="24CFF99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4 ± 6.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7E55257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39499D1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5E502AF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1C7199B4" w14:textId="59A6FB88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D225C17" w14:textId="760C7CE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A33C60F" w14:textId="5820845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9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F41EFE8" w14:textId="72827A3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6.6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9D9BE7" w14:textId="1296693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C72DA3C" w14:textId="2F4E4A0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3.1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0D2B3087" w14:textId="697BB8F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21 (-16.60; 17.0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CF160EA" w14:textId="0AD1C3EC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31FE1D9" w14:textId="51C01B5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</w:t>
            </w:r>
          </w:p>
        </w:tc>
      </w:tr>
      <w:tr w:rsidR="00EF49BC" w:rsidRPr="00FF468F" w14:paraId="1D54758E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6DA4E816" w14:textId="4A742A02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A687F36" w14:textId="657C6AB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8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5E5381F" w14:textId="7117B09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5A6E09F" w14:textId="34DEB28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9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E03E1B1" w14:textId="5E74A47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5F62A67" w14:textId="3BD6298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FC588DB" w14:textId="2203A75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79 ± 4.0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82038CA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72F6157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22D0E90F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4C2E9C81" w14:textId="0136734B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336EB7D" w14:textId="20F1C5D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CF4E018" w14:textId="763E6D9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945CFB6" w14:textId="53FE311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3.8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63E4E89" w14:textId="59AD7C9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F57BA4E" w14:textId="6F91B32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39328B0" w14:textId="4391BFA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59 ± 7.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F8CC66B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6A4F8F2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19AE2702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4389BC0A" w14:textId="497201DF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5FFB270" w14:textId="35BE953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D6D2E42" w14:textId="6B6E2FB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3.6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0945CF7" w14:textId="7D29AB8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7.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6BF320B" w14:textId="42A5C29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FEFA052" w14:textId="6C26FA6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16E638D7" w14:textId="2E609882" w:rsidR="00EF49BC" w:rsidRPr="00FF468F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38 (-9.39; 4.6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91F5BC9" w14:textId="6806CF75" w:rsidR="00EF49BC" w:rsidRPr="009D6B26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D6B26">
              <w:rPr>
                <w:sz w:val="22"/>
                <w:szCs w:val="22"/>
              </w:rPr>
              <w:t>0.5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310F307" w14:textId="65FEE1A4" w:rsidR="00EF49BC" w:rsidRPr="007A75F7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</w:tr>
      <w:tr w:rsidR="00EF49BC" w:rsidRPr="00FF468F" w14:paraId="13EF2DD1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491B2A87" w14:textId="4AC78679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23B5CBA" w14:textId="637EA23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3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A6123B0" w14:textId="0C2275D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BA2E1CA" w14:textId="210FB31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7.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2BCEDD4" w14:textId="7256481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4FCCA24" w14:textId="731909F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0E37EAC" w14:textId="22A0917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43 ± 3.5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27F8425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0FD5C6D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620A72A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59BD6285" w14:textId="04F94D63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1797FFA" w14:textId="6B1A898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D2F76BB" w14:textId="741C0E6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8.3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0EAC6C3" w14:textId="7362B04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4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D81716" w14:textId="2C11B30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1FA5E36" w14:textId="3E0D79D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5CFD38CC" w14:textId="260821B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86 ± 4.1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78DB9F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C8E6A15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C0D123F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2DB9B99F" w14:textId="2101756B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912C78D" w14:textId="500255D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07E4E4D" w14:textId="04A446B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8.3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88ED742" w14:textId="2D39AF0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1.6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AE4DF68" w14:textId="18FB68A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95B9038" w14:textId="7FEA4D0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68B87C59" w14:textId="5A9992C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28 (-6.35; 14.9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8875188" w14:textId="27AE2B35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A4F70CC" w14:textId="640BB943" w:rsidR="00EF49BC" w:rsidRPr="007A75F7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</w:tr>
      <w:tr w:rsidR="00EF49BC" w:rsidRPr="00FF468F" w14:paraId="7696E39A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1C81E6C9" w14:textId="50A1C885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E7F7613" w14:textId="69966E6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AE19490" w14:textId="4B17632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B0D3419" w14:textId="5B44A0C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494907A" w14:textId="72D977B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27779A8" w14:textId="1BD29DD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3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C82D3A3" w14:textId="79FF272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55 ± 1.9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1FDD122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4CD2AD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059CE42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15A68DB3" w14:textId="4C8F3899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196BE28" w14:textId="2D7B2F9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F09CBDC" w14:textId="69DE27F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5DEB421" w14:textId="0AB04D0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3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BB11D8C" w14:textId="2888E48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4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4C7493F" w14:textId="26B3219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9.5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C51B101" w14:textId="411BCFC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3.11 ± 4.5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5005945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6D60BE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2E9D22D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404AB48F" w14:textId="62FEFB27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CFDB216" w14:textId="6AF5FCA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BA5AB30" w14:textId="79EA8BA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DA54F4B" w14:textId="35FD532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9DFB7A7" w14:textId="526CAB6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6955F7A" w14:textId="2DF8884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2.9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6B7CB50B" w14:textId="328FE66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66 (-15.81; 6.48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A3A4C27" w14:textId="105278E9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988300A" w14:textId="776FE2D9" w:rsidR="00EF49BC" w:rsidRPr="007A75F7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</w:tr>
      <w:tr w:rsidR="00EF49BC" w:rsidRPr="00FF468F" w14:paraId="643D6CB2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0F310089" w14:textId="5587C202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5EE48BB" w14:textId="542A9B7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1691A49" w14:textId="019B352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82208A9" w14:textId="3A528B2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CB30055" w14:textId="0BB158A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A208004" w14:textId="2DA2927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5BDBE9B3" w14:textId="50D91DD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36 ± 1.9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A16679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0E4FFC2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4C75FEBB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237FD16A" w14:textId="3459C52D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991A6CC" w14:textId="72EE188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3B8D166" w14:textId="3330C4D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4462878" w14:textId="70FB7FD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28B6B72" w14:textId="7B63FC8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9A5C4D0" w14:textId="45DB7B1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77C3594" w14:textId="100F110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72 ± 1.8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3205CAF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909166" w14:textId="77777777" w:rsidR="00EF49BC" w:rsidRPr="007A75F7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A95E8D8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65BA2339" w14:textId="2D0D1F4C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0E63300" w14:textId="6B7673B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A3F530E" w14:textId="3A41E36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A620193" w14:textId="0CBEFCC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0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CE334CD" w14:textId="15F3536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36D727E" w14:textId="32D26CD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68CE1354" w14:textId="4DA6E560" w:rsidR="00EF49BC" w:rsidRPr="00FF468F" w:rsidRDefault="00EF49BC" w:rsidP="006E63D0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08 (-7.18; 5.0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44C86943" w14:textId="176A95AD" w:rsidR="00EF49BC" w:rsidRPr="009D6B26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9D6B26">
              <w:rPr>
                <w:sz w:val="22"/>
                <w:szCs w:val="22"/>
              </w:rPr>
              <w:t>0.7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77B10D2" w14:textId="69F0AF90" w:rsidR="00EF49BC" w:rsidRPr="007A75F7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 w:rsidR="00EF49BC" w:rsidRPr="00FF468F" w14:paraId="79D4EF27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34124E2F" w14:textId="16BA6939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D4E1EE4" w14:textId="08635EE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903E50B" w14:textId="673CFB1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576DD7F" w14:textId="297A8C0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C1C0669" w14:textId="5D5A07F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A2EC99B" w14:textId="61F03D0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2FF90285" w14:textId="586265D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4 ± 1.3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EE27F88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2436EBB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A7A8F44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78E7A17A" w14:textId="51EA1F08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92ABE54" w14:textId="1DB550A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7D483D8" w14:textId="4FE3A28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ED2BB74" w14:textId="6ADE2386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3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56E1DA5" w14:textId="6705C4C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C7407E0" w14:textId="635A5B0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A5EFA69" w14:textId="1C642FB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28 ± 2.3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8B96669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9AA2EF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64E8BF35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1AD6ECB0" w14:textId="4A8703C0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242CC44" w14:textId="38A7C42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7A32C9D" w14:textId="171CD91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9F349B1" w14:textId="48C242A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5.4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55EF028" w14:textId="5F83794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62FF4BE" w14:textId="51CF66C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48CCD811" w14:textId="1CA630D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42 (-7.59; 6.7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589E31B" w14:textId="6859A077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5DA8855" w14:textId="43C6950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EF49BC" w:rsidRPr="00FF468F" w14:paraId="2786F73F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4FFC34FC" w14:textId="2EAD68F3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989947F" w14:textId="4DA003E0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E1283A8" w14:textId="0EC17AC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751B4B9" w14:textId="2F90B67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48EFE3D" w14:textId="5DB471E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CBC4C9F" w14:textId="6E81BA9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2ED416CD" w14:textId="01E0751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20 ± 1.4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7B824E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24296EB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241484A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7FC7FE01" w14:textId="1AF80630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6686F90" w14:textId="3812205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F8CC33F" w14:textId="2A6F0C8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62B4338" w14:textId="0140AB5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4BE946F" w14:textId="28F97AE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E513F0B" w14:textId="05ECAB0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5DEC3EDE" w14:textId="636A69AC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39 ± 3.2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B34BB7D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1099961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1E16385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2D7F2A08" w14:textId="0464D52D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7C4502" w14:textId="2B52C78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47017DE" w14:textId="21BCADD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B509E0F" w14:textId="5E66660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ECC59FA" w14:textId="1965E31B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6.9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0A48BF5" w14:textId="74C6493D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739A226C" w14:textId="75F49F7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59 (-8.54; 9.7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B278324" w14:textId="40BB86F0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5DEEA4C" w14:textId="7951D281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EF49BC" w:rsidRPr="00FF468F" w14:paraId="668B09CE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3EB3A23C" w14:textId="4496B79A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C63A521" w14:textId="650E764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5C2987C" w14:textId="76DC216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560C168" w14:textId="75FAAC0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BE8B65C" w14:textId="2CA5B41A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9A89966" w14:textId="6BFB082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411BDD0" w14:textId="1874E803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75 ± 1.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7ABB3A6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117AE0A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1FB9B9D6" w14:textId="77777777" w:rsidTr="009D6B26">
        <w:tc>
          <w:tcPr>
            <w:tcW w:w="1701" w:type="dxa"/>
            <w:shd w:val="clear" w:color="auto" w:fill="F2F2F2" w:themeFill="background1" w:themeFillShade="F2"/>
          </w:tcPr>
          <w:p w14:paraId="7F0405C4" w14:textId="57F569C5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85E198D" w14:textId="7CE78A9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7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D071F0C" w14:textId="59BDF0B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53EEDA0" w14:textId="66C89F8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5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A2EB391" w14:textId="399CF255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CABB477" w14:textId="55097D1F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2371D8F" w14:textId="6811EAB9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50 ± 2.1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75D91B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F16B8DA" w14:textId="77777777" w:rsidR="00EF49BC" w:rsidRPr="00FF468F" w:rsidRDefault="00EF49BC" w:rsidP="006E63D0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33775A54" w14:textId="77777777" w:rsidTr="009D6B26">
        <w:tc>
          <w:tcPr>
            <w:tcW w:w="1701" w:type="dxa"/>
            <w:shd w:val="clear" w:color="auto" w:fill="D9D9D9" w:themeFill="background1" w:themeFillShade="D9"/>
          </w:tcPr>
          <w:p w14:paraId="331B0C0D" w14:textId="12669A98" w:rsidR="00EF49BC" w:rsidRPr="00FF468F" w:rsidRDefault="00EF49BC" w:rsidP="006E63D0">
            <w:pPr>
              <w:spacing w:line="240" w:lineRule="auto"/>
              <w:rPr>
                <w:sz w:val="22"/>
                <w:szCs w:val="22"/>
              </w:rPr>
            </w:pPr>
            <w:r w:rsidRPr="00C60267">
              <w:rPr>
                <w:sz w:val="22"/>
                <w:szCs w:val="22"/>
              </w:rPr>
              <w:t xml:space="preserve">Mode 10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FAA293D" w14:textId="0545757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DFCCCD2" w14:textId="54B80B34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1.4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64A6EF4" w14:textId="3392B3D7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1.9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08F583E" w14:textId="1E0A12CE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6.3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638EE96" w14:textId="03801832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21259C7A" w14:textId="642CE1D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C60267">
              <w:rPr>
                <w:color w:val="000000"/>
                <w:sz w:val="22"/>
                <w:szCs w:val="22"/>
              </w:rPr>
              <w:t>-2.24 (-8.51; 4.0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AF0CB33" w14:textId="6BBA537E" w:rsidR="00EF49BC" w:rsidRPr="00FF468F" w:rsidRDefault="009D6B26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2B041AD" w14:textId="6DA6A3B8" w:rsidR="00EF49BC" w:rsidRPr="00FF468F" w:rsidRDefault="00EF49BC" w:rsidP="006E63D0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EF49BC" w:rsidRPr="00FF468F" w14:paraId="776400F6" w14:textId="77777777" w:rsidTr="00EF49BC">
        <w:tc>
          <w:tcPr>
            <w:tcW w:w="9639" w:type="dxa"/>
            <w:gridSpan w:val="9"/>
          </w:tcPr>
          <w:p w14:paraId="616B635A" w14:textId="510D9157" w:rsidR="00EF49BC" w:rsidRDefault="00EF49BC" w:rsidP="006E63D0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4A63D3">
              <w:rPr>
                <w:color w:val="000000"/>
              </w:rPr>
              <w:t xml:space="preserve">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6470A221" w14:textId="77777777" w:rsidR="00EF49BC" w:rsidRDefault="00EF49BC" w:rsidP="00D5407A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79EB8672" w14:textId="77777777" w:rsidR="006876B8" w:rsidRDefault="006876B8">
      <w:pPr>
        <w:rPr>
          <w:lang w:val="en-US"/>
        </w:rPr>
      </w:pPr>
    </w:p>
    <w:p w14:paraId="427415CF" w14:textId="77777777" w:rsidR="00E64EC1" w:rsidRDefault="00E64EC1">
      <w:pPr>
        <w:rPr>
          <w:lang w:val="en-US"/>
        </w:rPr>
      </w:pPr>
    </w:p>
    <w:p w14:paraId="65C73BC3" w14:textId="77777777" w:rsidR="00E64EC1" w:rsidRDefault="00E64EC1">
      <w:pPr>
        <w:rPr>
          <w:lang w:val="en-US"/>
        </w:rPr>
      </w:pPr>
    </w:p>
    <w:p w14:paraId="44996B1A" w14:textId="77777777" w:rsidR="00BB7BB8" w:rsidRDefault="00BB7BB8">
      <w:pPr>
        <w:rPr>
          <w:lang w:val="en-US"/>
        </w:rPr>
      </w:pPr>
    </w:p>
    <w:p w14:paraId="6345B951" w14:textId="77777777" w:rsidR="00BB7BB8" w:rsidRDefault="00BB7BB8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2126"/>
        <w:gridCol w:w="709"/>
        <w:gridCol w:w="850"/>
      </w:tblGrid>
      <w:tr w:rsidR="00EF49BC" w:rsidRPr="00FF468F" w14:paraId="4D318F06" w14:textId="77777777" w:rsidTr="00D5407A">
        <w:tc>
          <w:tcPr>
            <w:tcW w:w="9639" w:type="dxa"/>
            <w:gridSpan w:val="9"/>
          </w:tcPr>
          <w:p w14:paraId="624005F6" w14:textId="4B75E56E" w:rsidR="00EF49BC" w:rsidRPr="006876B8" w:rsidRDefault="00EF49BC" w:rsidP="00D5407A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lastRenderedPageBreak/>
              <w:t>Supplementary Table 5.</w:t>
            </w:r>
            <w:r w:rsidRPr="00D04DDA">
              <w:rPr>
                <w:sz w:val="22"/>
                <w:szCs w:val="22"/>
              </w:rPr>
              <w:t xml:space="preserve"> Participant and group PC scores for the first 10 modes representing L</w:t>
            </w:r>
            <w:r>
              <w:rPr>
                <w:sz w:val="22"/>
                <w:szCs w:val="22"/>
              </w:rPr>
              <w:t>4</w:t>
            </w:r>
            <w:r w:rsidRPr="00D04DDA">
              <w:rPr>
                <w:sz w:val="22"/>
                <w:szCs w:val="22"/>
              </w:rPr>
              <w:t>-L</w:t>
            </w:r>
            <w:r>
              <w:rPr>
                <w:sz w:val="22"/>
                <w:szCs w:val="22"/>
              </w:rPr>
              <w:t>5</w:t>
            </w:r>
            <w:r w:rsidRPr="00D04DD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VD</w:t>
            </w:r>
            <w:r w:rsidRPr="00D04DDA">
              <w:rPr>
                <w:sz w:val="22"/>
                <w:szCs w:val="22"/>
              </w:rPr>
              <w:t xml:space="preserve"> shape change in the secondary analysis.</w:t>
            </w:r>
          </w:p>
        </w:tc>
      </w:tr>
      <w:tr w:rsidR="00EF49BC" w:rsidRPr="00FF468F" w14:paraId="1A5CD615" w14:textId="77777777" w:rsidTr="00FE27D6">
        <w:tc>
          <w:tcPr>
            <w:tcW w:w="1701" w:type="dxa"/>
            <w:shd w:val="clear" w:color="auto" w:fill="A6A6A6" w:themeFill="background1" w:themeFillShade="A6"/>
          </w:tcPr>
          <w:p w14:paraId="0148BF29" w14:textId="4CED0685" w:rsidR="00EF49BC" w:rsidRPr="00EF49BC" w:rsidRDefault="00EF49BC" w:rsidP="00EF49B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5EDA4389" w14:textId="3C1FF63B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765DCF16" w14:textId="31360E13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07DE6F04" w14:textId="01C6C42D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7B558ED8" w14:textId="41609A96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1C55DC9F" w14:textId="321734BA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24FD85D2" w14:textId="3F4E91F2" w:rsidR="00EF49BC" w:rsidRPr="00EF49BC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F49BC">
              <w:rPr>
                <w:b/>
                <w:bCs/>
                <w:sz w:val="22"/>
                <w:szCs w:val="22"/>
              </w:rPr>
              <w:t>Mean (95%CI MD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2D039CC3" w14:textId="37610DD4" w:rsidR="00EF49BC" w:rsidRPr="003A1136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7EA1A5A6" w14:textId="215C5349" w:rsidR="00EF49BC" w:rsidRPr="003A1136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EF49BC" w:rsidRPr="00FF468F" w14:paraId="0DCABE7D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768D9202" w14:textId="4441CA9A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0274147" w14:textId="2B06600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9.9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CFFFFA8" w14:textId="2E9F67A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7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3FFB915" w14:textId="345758F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6.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46C2794" w14:textId="15FCCE8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7.3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4374782" w14:textId="1E8BDFD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64.1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7BF320D" w14:textId="771824C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49 ± 38.1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EFDEE2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466CDA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18E3052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35FA8C57" w14:textId="74480464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7E6B1A8" w14:textId="09DD545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6.6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83A61E2" w14:textId="0AFA13C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2C9EB81" w14:textId="36D5A8A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75C6384" w14:textId="3DB34BE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6.7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E62ACDF" w14:textId="2273E33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64.0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A8ED2C3" w14:textId="52DF957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13 ± 37.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4383DF6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CADC5E9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02EE1EE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56E087DD" w14:textId="66758E5B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EC90D76" w14:textId="46E325A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2166274" w14:textId="132772E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FCBB5E9" w14:textId="6B6F9A2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6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50E8736" w14:textId="33789CC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965EBC0" w14:textId="352398D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2611E304" w14:textId="31AC724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64 (-7.32; 8.60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73EE81F" w14:textId="515E9729" w:rsidR="00EF49BC" w:rsidRPr="00FF468F" w:rsidRDefault="00E02597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35BB4AB" w14:textId="62486F61" w:rsidR="00EF49BC" w:rsidRPr="00FF468F" w:rsidRDefault="00967DA5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</w:t>
            </w:r>
          </w:p>
        </w:tc>
      </w:tr>
      <w:tr w:rsidR="00EF49BC" w:rsidRPr="00FF468F" w14:paraId="7E3E440F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319E5130" w14:textId="3FA93B1A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19D5D3B" w14:textId="5A4D337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D0E5C27" w14:textId="5EBBCF4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3.8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AF21518" w14:textId="660B53A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7.5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41FF3CA" w14:textId="5B94C90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8D85D74" w14:textId="75F083C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F861982" w14:textId="26FB732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71 ± 18.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8D7F6B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D5E1AFD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57B20D7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35C5DFB9" w14:textId="177CA81C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32481D2" w14:textId="2449FBF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3.0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A94FEF3" w14:textId="4553D24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2.2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10589D2" w14:textId="3BB6B35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C850A17" w14:textId="6B0A669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6E0F529" w14:textId="090DCCB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F2A19D0" w14:textId="7172CAF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41 ± 16.0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2CF3F6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0981570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095285D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5FA77F97" w14:textId="5BE13AB3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7D6B97E" w14:textId="6A95BE4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396F75B" w14:textId="0DB11D5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19C3D12" w14:textId="5EC0000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1DF9B4E" w14:textId="06CEE45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A55C8EA" w14:textId="4A19B8F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7.28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7809A115" w14:textId="57DA994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5.11 (-11.69; 21.9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47587EF" w14:textId="26667FC7" w:rsidR="00EF49BC" w:rsidRPr="00FF468F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BECA57A" w14:textId="24D307CF" w:rsidR="00EF49BC" w:rsidRPr="00FF468F" w:rsidRDefault="00967DA5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</w:tr>
      <w:tr w:rsidR="00EF49BC" w:rsidRPr="00FF468F" w14:paraId="70137677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053A58F9" w14:textId="78370AB0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A73EC20" w14:textId="72A1F03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2.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C364CC9" w14:textId="4989EFA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A2C879A" w14:textId="4BBBF35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95AC47B" w14:textId="047365B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A30A2F6" w14:textId="5A11E2C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6E89003" w14:textId="7B3639E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54 ± 11.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E971FE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C7123E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1B0F46A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35B497F0" w14:textId="6A57F036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C3595FF" w14:textId="4AA748B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EC8403C" w14:textId="0E9D936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3552D84" w14:textId="4E2CF17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6.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5BFF420" w14:textId="2D37752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0053AEE" w14:textId="4395879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9.6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3B284FF" w14:textId="5A7ECD4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35 ± 10.6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2A4D784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8ECDB97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4159C0FE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2C9D6811" w14:textId="4D96AD9B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DAE1AD6" w14:textId="288EFAB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2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B48423C" w14:textId="1034E51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E21BE01" w14:textId="5844ABE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8.7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F830DC6" w14:textId="5D84420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0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1B41D81" w14:textId="35E67A8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7.8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75DC96A8" w14:textId="65F6B74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89 (-31.62; 19.83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A8C9F19" w14:textId="7F2D9DB2" w:rsidR="00EF49BC" w:rsidRPr="00FF468F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FC05A6B" w14:textId="07721607" w:rsidR="00EF49BC" w:rsidRPr="00FF468F" w:rsidRDefault="00967DA5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</w:tr>
      <w:tr w:rsidR="00EF49BC" w:rsidRPr="00FF468F" w14:paraId="5FDC1F10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2B4DAF82" w14:textId="44E0ECEA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E52E2E5" w14:textId="03ED9E9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CD74EC6" w14:textId="4DEA72B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AF5C4C4" w14:textId="3640424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18A6DF2" w14:textId="5A3B8F8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6A88F1D" w14:textId="39FE4A4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B874033" w14:textId="6B74083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69 ± 4.6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B6B740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2A0DA1B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5C6FB87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1AA0A02D" w14:textId="5D6B1272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F2D9F63" w14:textId="6FAF86B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44865EB" w14:textId="3BD0ED0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87AB0C0" w14:textId="5921326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5DBA16B" w14:textId="6996861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5CC86C0" w14:textId="4EA3B5F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25A376A" w14:textId="79889DB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2 ± 3.5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A0C91CF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F4283CC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312FBA82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6DAC62C0" w14:textId="09187A23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9555192" w14:textId="0B124AC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2.6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926FE38" w14:textId="57CBD21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7F37C50" w14:textId="4147AAB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2.8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2F4FE54" w14:textId="756D6A6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CD9A41" w14:textId="0197BA2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19A3A33B" w14:textId="34CE1236" w:rsidR="00EF49BC" w:rsidRPr="00FF468F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21 (-19.01; 8.59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5B9CC66" w14:textId="6131EA0D" w:rsidR="00EF49BC" w:rsidRPr="000642AE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642AE">
              <w:rPr>
                <w:sz w:val="22"/>
                <w:szCs w:val="22"/>
              </w:rPr>
              <w:t>0.4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3E34736" w14:textId="3CED2F3F" w:rsidR="00EF49BC" w:rsidRPr="007A75F7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</w:tr>
      <w:tr w:rsidR="00EF49BC" w:rsidRPr="00FF468F" w14:paraId="665E7B89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0F12E98B" w14:textId="609D6E7E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3962494" w14:textId="12A4CB0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2062C9E" w14:textId="570E89D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1EA5DA0" w14:textId="63CAC7F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7168DC0" w14:textId="7565ED7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748FBA7" w14:textId="625340B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5EB2E00" w14:textId="2EE7D5D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10 ± 1.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A50AB43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3C70D84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9B428C8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51B616E7" w14:textId="0F03C658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199777B" w14:textId="1EDCCFA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8.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789822D" w14:textId="1816D73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153BFAE" w14:textId="3F4A3C0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7.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4ED4D0E" w14:textId="1DECDDF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2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EB1D991" w14:textId="230BF9E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6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7F47474" w14:textId="1D7F4DC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87 ± 6.2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246BBF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8463D8E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19685B0A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6F8D6356" w14:textId="37D818AC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E28BC8D" w14:textId="7837539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6.4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BD62CB1" w14:textId="7D8F21F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7D3003" w14:textId="77171E0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1.2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7A78EED" w14:textId="4CE6F06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222D78B" w14:textId="52A1190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5.7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5DB3B7E0" w14:textId="094AD0B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24 (-14.38; 13.9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2A1F80C" w14:textId="3EA1384D" w:rsidR="00EF49BC" w:rsidRPr="00FF468F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2AB5BEE0" w14:textId="09827B3E" w:rsidR="00EF49BC" w:rsidRPr="007A75F7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 w:rsidR="00EF49BC" w:rsidRPr="00FF468F" w14:paraId="151C4BDD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537942EF" w14:textId="16356016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E099C6B" w14:textId="18B3E58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1C2ADA9" w14:textId="4879A5C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48CD861" w14:textId="7DDA1B3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A55CC9E" w14:textId="3353B95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897AFE6" w14:textId="2DFB2CA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4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4E43F6FA" w14:textId="17EC026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79 ± 1.8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66A84B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D530610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433556A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79970BAA" w14:textId="5424915D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2A7634F" w14:textId="19E9913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A998C90" w14:textId="30751BE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FB2595D" w14:textId="17BBA7B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81B1197" w14:textId="151CC4B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8.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17E884D" w14:textId="0BB32F5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9.22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3E3FBF86" w14:textId="742B0EE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37 ± 5.0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EA35172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A784D1E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05241A8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40606AFF" w14:textId="32E814B4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DF587E9" w14:textId="0C6F143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F6BD63A" w14:textId="1C68094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7064E14" w14:textId="5E38CD9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7EE3B64" w14:textId="44333FA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7.9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9695B45" w14:textId="7D1D5C1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3.64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09DF4E25" w14:textId="6A63565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5.16 (-16.11; 5.79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6C5A061" w14:textId="7C3E6ECF" w:rsidR="00EF49BC" w:rsidRPr="00FF468F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6A69941" w14:textId="30CF3234" w:rsidR="00EF49BC" w:rsidRPr="007A75F7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EF49BC" w:rsidRPr="00FF468F" w14:paraId="789395D8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1EADAB5E" w14:textId="7FF536FA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793E6D4" w14:textId="7D4B050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00B16E6" w14:textId="420E148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47A651F" w14:textId="313721B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68641DB" w14:textId="2B144D2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9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7996878" w14:textId="44E1BB4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3498B72" w14:textId="22DB276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1 ± 2.2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779C08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2A9D66A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0DD7D2F0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50E86AB1" w14:textId="4C84721D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F51DF70" w14:textId="101AA37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1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2F5D569" w14:textId="68FEF44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C08CB3A" w14:textId="17ED7FD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8693EBF" w14:textId="0D4F0CB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8990B97" w14:textId="2CA88521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125E7068" w14:textId="58080DF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44 ± 3.0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0B035F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D8D3930" w14:textId="77777777" w:rsidR="00EF49BC" w:rsidRPr="007A75F7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9B4C608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2BC3F544" w14:textId="480D9C4B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7A4EE66" w14:textId="4D31CCF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7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D5A777A" w14:textId="0A91639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3.1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A6548C" w14:textId="06A690B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6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2062E70" w14:textId="3F0A95C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23065A5" w14:textId="14217A5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15B82517" w14:textId="63603805" w:rsidR="00EF49BC" w:rsidRPr="00FF468F" w:rsidRDefault="00EF49BC" w:rsidP="00EF49B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96 (-8.43; 10.3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4739509" w14:textId="30C80523" w:rsidR="00EF49BC" w:rsidRPr="000642AE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642AE">
              <w:rPr>
                <w:sz w:val="22"/>
                <w:szCs w:val="22"/>
              </w:rPr>
              <w:t>0.8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1295528" w14:textId="04BB09D6" w:rsidR="00EF49BC" w:rsidRPr="007A75F7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 w:rsidR="00EF49BC" w:rsidRPr="00FF468F" w14:paraId="0E0641D8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071E0D55" w14:textId="7D5209C7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6F222FD" w14:textId="4F4E220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23504B9" w14:textId="037D829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5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7030B9E" w14:textId="0107152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AE18125" w14:textId="07C415A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8242CA1" w14:textId="0880356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ED0DB33" w14:textId="398DDEE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16 ± 1.0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D763501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ADC3C69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4CD78790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2118A9B4" w14:textId="12AC9594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A3314A3" w14:textId="01F3082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4AB9E8A" w14:textId="638CEBF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6EDC822" w14:textId="3045C2E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B239C70" w14:textId="7F538DD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0355798" w14:textId="437503C3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096E3312" w14:textId="7B1E328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78 ± 2.3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3A9ECA3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8E824C6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7241DF24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03786BAB" w14:textId="5084FA9F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DC7361E" w14:textId="188F8B9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E74032E" w14:textId="55EAF3E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3AAACDD" w14:textId="319C9D4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5B67A1F" w14:textId="604B2A0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477B6F3" w14:textId="3E990C7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5FB27140" w14:textId="107FFF9C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62 (-5.41; 6.65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5BAF9072" w14:textId="55BBD3AB" w:rsidR="00EF49BC" w:rsidRPr="00FF468F" w:rsidRDefault="00FE27D6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9454A57" w14:textId="1CD63076" w:rsidR="00EF49BC" w:rsidRPr="00FF468F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</w:tr>
      <w:tr w:rsidR="00EF49BC" w:rsidRPr="00FF468F" w14:paraId="47993C73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641A6BE0" w14:textId="197DB700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4A95DB2" w14:textId="06E23EBD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07C5007" w14:textId="308D93E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C16F8A1" w14:textId="4270DEF0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84D1B65" w14:textId="7F256FF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120C28A" w14:textId="5A45E55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50D40199" w14:textId="467D4AA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27 ± 0.5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4E1FC6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25DCEE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5C4D2057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5CB0E523" w14:textId="4FA593AD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9536462" w14:textId="1E1F37BB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F3EAFF5" w14:textId="2EA9B94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2F1383A" w14:textId="4035C96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B06C3F6" w14:textId="6A7C9B3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D98ABBB" w14:textId="495B26D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7500FCF9" w14:textId="48ED866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10 ± 2.2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F5C6B5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CD4D71D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223E3286" w14:textId="77777777" w:rsidTr="00FE27D6">
        <w:tc>
          <w:tcPr>
            <w:tcW w:w="1701" w:type="dxa"/>
            <w:shd w:val="clear" w:color="auto" w:fill="D9D9D9" w:themeFill="background1" w:themeFillShade="D9"/>
          </w:tcPr>
          <w:p w14:paraId="15DE9B46" w14:textId="5B4A1321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7F794F7" w14:textId="43CCC08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01A749E" w14:textId="2103490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1F87D4E" w14:textId="16152B52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4EC041D" w14:textId="452BAED9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D6679CB" w14:textId="37DF8E4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1F5B2F80" w14:textId="1663072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37 (-4.64; 5.39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839F14F" w14:textId="679BAA93" w:rsidR="00EF49BC" w:rsidRPr="000642AE" w:rsidRDefault="000642AE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642AE">
              <w:rPr>
                <w:sz w:val="22"/>
                <w:szCs w:val="22"/>
              </w:rPr>
              <w:t>0.89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1EB12D5" w14:textId="30D3CD83" w:rsidR="00EF49BC" w:rsidRPr="00FF468F" w:rsidRDefault="00135853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 w:rsidR="00EF49BC" w:rsidRPr="00FF468F" w14:paraId="73E6879B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4724FA8C" w14:textId="70161B36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0ACABB7" w14:textId="1B1EE1B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B448A09" w14:textId="0AC660D5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F704D2A" w14:textId="777D910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24D328E" w14:textId="2732E9CE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6993373" w14:textId="6740595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2E578FA8" w14:textId="2AAFCF06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29 ± 1.4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02EE171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8B9BD8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F49BC" w:rsidRPr="00FF468F" w14:paraId="388FE0D6" w14:textId="77777777" w:rsidTr="00FE27D6">
        <w:tc>
          <w:tcPr>
            <w:tcW w:w="1701" w:type="dxa"/>
            <w:shd w:val="clear" w:color="auto" w:fill="F2F2F2" w:themeFill="background1" w:themeFillShade="F2"/>
          </w:tcPr>
          <w:p w14:paraId="6DED32DA" w14:textId="35A5D50C" w:rsidR="00EF49BC" w:rsidRPr="00FF468F" w:rsidRDefault="00EF49BC" w:rsidP="00EF49BC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FC4C49D" w14:textId="35EB0C38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AB798C4" w14:textId="1540988A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06CA052" w14:textId="6A289197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24F5337" w14:textId="3166352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8382E57" w14:textId="3913120F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bottom"/>
          </w:tcPr>
          <w:p w14:paraId="6E566C69" w14:textId="2BA895F4" w:rsidR="00EF49BC" w:rsidRPr="00FF468F" w:rsidRDefault="00EF49BC" w:rsidP="00EF49B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10 ± 2.4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89E9D1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9DB992B" w14:textId="77777777" w:rsidR="00EF49BC" w:rsidRPr="00FF468F" w:rsidRDefault="00EF49BC" w:rsidP="00EF49BC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7159" w:rsidRPr="00FF468F" w14:paraId="680FCC97" w14:textId="77777777" w:rsidTr="00F15F87">
        <w:tc>
          <w:tcPr>
            <w:tcW w:w="1701" w:type="dxa"/>
            <w:shd w:val="clear" w:color="auto" w:fill="D9D9D9" w:themeFill="background1" w:themeFillShade="D9"/>
          </w:tcPr>
          <w:p w14:paraId="02B13FE5" w14:textId="4DB38D96" w:rsidR="00D37159" w:rsidRPr="00FF468F" w:rsidRDefault="00D37159" w:rsidP="00D37159">
            <w:pPr>
              <w:spacing w:line="240" w:lineRule="auto"/>
              <w:rPr>
                <w:sz w:val="22"/>
                <w:szCs w:val="22"/>
              </w:rPr>
            </w:pPr>
            <w:r w:rsidRPr="004D52A9">
              <w:rPr>
                <w:sz w:val="22"/>
                <w:szCs w:val="22"/>
              </w:rPr>
              <w:t xml:space="preserve">Mode 10 – </w:t>
            </w:r>
            <w:r>
              <w:rPr>
                <w:sz w:val="22"/>
                <w:szCs w:val="22"/>
              </w:rPr>
              <w:t>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4ECF8F9" w14:textId="456D344F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4.1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2185EEB" w14:textId="0DF345EF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BFE54E2" w14:textId="39425123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570B3126" w14:textId="76D93026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36970D8" w14:textId="2D23FBF7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bottom"/>
          </w:tcPr>
          <w:p w14:paraId="5F1AF9D7" w14:textId="26E84DE1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4D52A9">
              <w:rPr>
                <w:color w:val="000000"/>
                <w:sz w:val="22"/>
                <w:szCs w:val="22"/>
              </w:rPr>
              <w:t>0.81 (-4.46; 6.08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8EF921C" w14:textId="59840E38" w:rsidR="00D37159" w:rsidRPr="00FF468F" w:rsidRDefault="00571DA5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9C51052" w14:textId="7A4E2DBB" w:rsidR="00D37159" w:rsidRPr="00FF468F" w:rsidRDefault="00D37159" w:rsidP="00D37159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 w:rsidR="00EF49BC" w:rsidRPr="00FF468F" w14:paraId="78368C1A" w14:textId="77777777" w:rsidTr="00D5407A">
        <w:tc>
          <w:tcPr>
            <w:tcW w:w="9639" w:type="dxa"/>
            <w:gridSpan w:val="9"/>
          </w:tcPr>
          <w:p w14:paraId="02FE70DE" w14:textId="72137D5A" w:rsidR="00EF49BC" w:rsidRDefault="00EF49BC" w:rsidP="00EF49BC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4A63D3">
              <w:rPr>
                <w:color w:val="000000"/>
              </w:rPr>
              <w:t xml:space="preserve">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4E0A323F" w14:textId="77777777" w:rsidR="00EF49BC" w:rsidRDefault="00EF49BC" w:rsidP="00D5407A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413C7229" w14:textId="77777777" w:rsidR="00E64EC1" w:rsidRDefault="00E64EC1">
      <w:pPr>
        <w:rPr>
          <w:lang w:val="en-US"/>
        </w:rPr>
      </w:pPr>
    </w:p>
    <w:p w14:paraId="2B654ED2" w14:textId="77777777" w:rsidR="00E64EC1" w:rsidRDefault="00E64EC1">
      <w:pPr>
        <w:rPr>
          <w:lang w:val="en-US"/>
        </w:rPr>
      </w:pPr>
    </w:p>
    <w:p w14:paraId="1EB26259" w14:textId="77777777" w:rsidR="00BB7BB8" w:rsidRDefault="00BB7BB8">
      <w:pPr>
        <w:rPr>
          <w:lang w:val="en-US"/>
        </w:rPr>
      </w:pPr>
    </w:p>
    <w:p w14:paraId="3BD028D4" w14:textId="77777777" w:rsidR="00BB7BB8" w:rsidRDefault="00BB7BB8">
      <w:pPr>
        <w:rPr>
          <w:lang w:val="en-US"/>
        </w:rPr>
      </w:pPr>
    </w:p>
    <w:p w14:paraId="7E921E2E" w14:textId="77777777" w:rsidR="006876B8" w:rsidRDefault="006876B8">
      <w:pPr>
        <w:rPr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851"/>
        <w:gridCol w:w="850"/>
        <w:gridCol w:w="851"/>
        <w:gridCol w:w="2126"/>
        <w:gridCol w:w="709"/>
        <w:gridCol w:w="850"/>
      </w:tblGrid>
      <w:tr w:rsidR="00135853" w:rsidRPr="00FF468F" w14:paraId="20245DEE" w14:textId="77777777" w:rsidTr="00D5407A">
        <w:tc>
          <w:tcPr>
            <w:tcW w:w="9639" w:type="dxa"/>
            <w:gridSpan w:val="9"/>
          </w:tcPr>
          <w:p w14:paraId="2D5E926E" w14:textId="255E4728" w:rsidR="00135853" w:rsidRPr="006876B8" w:rsidRDefault="00135853" w:rsidP="00D5407A">
            <w:pPr>
              <w:rPr>
                <w:b/>
                <w:bCs/>
                <w:sz w:val="22"/>
                <w:szCs w:val="22"/>
              </w:rPr>
            </w:pPr>
            <w:r w:rsidRPr="006876B8">
              <w:rPr>
                <w:b/>
                <w:bCs/>
                <w:sz w:val="22"/>
                <w:szCs w:val="22"/>
              </w:rPr>
              <w:lastRenderedPageBreak/>
              <w:t>Supplementary Table 6.</w:t>
            </w:r>
            <w:r w:rsidRPr="00D04DDA">
              <w:rPr>
                <w:sz w:val="22"/>
                <w:szCs w:val="22"/>
              </w:rPr>
              <w:t xml:space="preserve"> Participant and group PC scores for the first 10 modes representing L</w:t>
            </w:r>
            <w:r>
              <w:rPr>
                <w:sz w:val="22"/>
                <w:szCs w:val="22"/>
              </w:rPr>
              <w:t>5</w:t>
            </w:r>
            <w:r w:rsidRPr="00D04DDA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1</w:t>
            </w:r>
            <w:r w:rsidRPr="00D04DD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VD</w:t>
            </w:r>
            <w:r w:rsidRPr="00D04DDA">
              <w:rPr>
                <w:sz w:val="22"/>
                <w:szCs w:val="22"/>
              </w:rPr>
              <w:t xml:space="preserve"> shape change in the secondary analysis.</w:t>
            </w:r>
          </w:p>
        </w:tc>
      </w:tr>
      <w:tr w:rsidR="003B458E" w:rsidRPr="00FF468F" w14:paraId="23660D3B" w14:textId="77777777" w:rsidTr="00345061">
        <w:tc>
          <w:tcPr>
            <w:tcW w:w="1701" w:type="dxa"/>
            <w:shd w:val="clear" w:color="auto" w:fill="A6A6A6" w:themeFill="background1" w:themeFillShade="A6"/>
          </w:tcPr>
          <w:p w14:paraId="2E343061" w14:textId="1E7898AE" w:rsidR="003B458E" w:rsidRPr="00EF49BC" w:rsidRDefault="003B458E" w:rsidP="003B458E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Participant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2330C691" w14:textId="13860BA7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213E6D89" w14:textId="1879C13D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72FCF7D5" w14:textId="11F70426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6DBCA920" w14:textId="4C66E81E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14:paraId="79B12F7A" w14:textId="22E39739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  <w:shd w:val="clear" w:color="auto" w:fill="A6A6A6" w:themeFill="background1" w:themeFillShade="A6"/>
            <w:vAlign w:val="center"/>
          </w:tcPr>
          <w:p w14:paraId="1D774918" w14:textId="102D34C2" w:rsidR="003B458E" w:rsidRPr="00EF49BC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ean (95%CI MD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043BD53F" w14:textId="465A001B" w:rsidR="003B458E" w:rsidRPr="003A1136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50" w:type="dxa"/>
            <w:shd w:val="clear" w:color="auto" w:fill="A6A6A6" w:themeFill="background1" w:themeFillShade="A6"/>
            <w:vAlign w:val="center"/>
          </w:tcPr>
          <w:p w14:paraId="067075DB" w14:textId="05C2E0EE" w:rsidR="003B458E" w:rsidRPr="003A1136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A1136">
              <w:rPr>
                <w:b/>
                <w:bCs/>
                <w:sz w:val="22"/>
                <w:szCs w:val="22"/>
              </w:rPr>
              <w:t>EV</w:t>
            </w:r>
            <w:r>
              <w:rPr>
                <w:b/>
                <w:bCs/>
                <w:sz w:val="22"/>
                <w:szCs w:val="22"/>
              </w:rPr>
              <w:t xml:space="preserve"> (</w:t>
            </w:r>
            <w:r w:rsidRPr="003A1136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B458E" w:rsidRPr="00FF468F" w14:paraId="70CFB01D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1D164C87" w14:textId="314DC228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1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B82A471" w14:textId="0F1E3D8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20.8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DEB753D" w14:textId="162BBC2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9.6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CFD9E78" w14:textId="26DD5ED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3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B53E5C" w14:textId="158CF71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36.7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C25FDF3" w14:textId="5BEFE6A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57.5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88C4BC3" w14:textId="1D7152F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 xml:space="preserve">-1.29 ± 36.02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4354AE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7144CB6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5C08025A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6AA44C1B" w14:textId="1F889896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1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C08A683" w14:textId="5652779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18.2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E8CF59" w14:textId="34C22E6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7.8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867686B" w14:textId="1879E8E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6.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1D979B" w14:textId="17E8991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-24.4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44DDAC4" w14:textId="514609E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56.9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9CE79A8" w14:textId="06F5E69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60 ± 32.5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11DDD74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C56031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2EB8FFF2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3A4F2CA2" w14:textId="229CE1C4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1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A7018F3" w14:textId="778DCFA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5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979CA71" w14:textId="166517E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0581251" w14:textId="3F5212A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4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DC368EB" w14:textId="4AA1F9B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C9CE1C0" w14:textId="42F6B18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98D6F9F" w14:textId="0D05A18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89 (-5.78; 13.57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31FFFDC1" w14:textId="6EA89FD5" w:rsidR="003B458E" w:rsidRPr="00FF468F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4B6AA88" w14:textId="3BA28B7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</w:tr>
      <w:tr w:rsidR="003B458E" w:rsidRPr="00FF468F" w14:paraId="50ECBDCE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0A3FA6E8" w14:textId="2C115EFA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2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6F2CA67" w14:textId="31756E7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9.4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B4BAD21" w14:textId="011CB12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3.6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13DB16A" w14:textId="44C5667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2.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6CC1509" w14:textId="63F96EC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6.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E4FD8D5" w14:textId="731C85E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5.5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83E1FB1" w14:textId="284A3AE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09 ± 17.9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252D1F9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E4DFCEC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125D4F64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253A710A" w14:textId="42C16756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2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E0F4102" w14:textId="10A61E6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2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A3DC24B" w14:textId="4FE9AFF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E53858B" w14:textId="53112A7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5.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5371E95" w14:textId="549701D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0.5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E9D01FB" w14:textId="402EF43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86201CD" w14:textId="645CC58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18 ± 14.0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2EC0CFD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BAEE86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7B508C95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20BB7876" w14:textId="56122E5F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2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3090522" w14:textId="1289CF0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C16C105" w14:textId="4BD8E5B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6.5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FF7A439" w14:textId="5AF1559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A63FC84" w14:textId="776DD0A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5.5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8DB3DAC" w14:textId="4AEAA37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7.3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DD9FB01" w14:textId="268DA50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26 (-21.41; 14.89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E7F113A" w14:textId="24D6B902" w:rsidR="003B458E" w:rsidRPr="00FF468F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6BC4E34A" w14:textId="0DBEAF2A" w:rsidR="003B458E" w:rsidRPr="00FF468F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</w:t>
            </w:r>
          </w:p>
        </w:tc>
      </w:tr>
      <w:tr w:rsidR="003B458E" w:rsidRPr="00FF468F" w14:paraId="61FDE43F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5C2E3653" w14:textId="23010278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3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3E6F447" w14:textId="78C871E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1.9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E3637BB" w14:textId="3CC6D9F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9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1050F87" w14:textId="33A4251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9.3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A3154A2" w14:textId="3B3050E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1.7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188933D" w14:textId="479B99E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F853592" w14:textId="376D49A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71 ± 10.7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464F488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060515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76D37DAC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642A3B1F" w14:textId="76AE7D3A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3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32B063A" w14:textId="1F070ED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4.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49AC379" w14:textId="6CCFF50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049E215" w14:textId="00F8524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6.6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D731366" w14:textId="517A53E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7.0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2BC0CBD" w14:textId="5CF0948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341A2F4" w14:textId="147F411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41± 8.8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151A85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CA73CC7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09FF5475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2A893874" w14:textId="70F193E1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3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D47957A" w14:textId="7EC30E3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5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E3E5344" w14:textId="1C05D21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5.0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80D51E9" w14:textId="2658878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20C3B5F" w14:textId="2D5520F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A4EA2A7" w14:textId="35DE570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5C28CCE" w14:textId="2DBE9E3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12 (-8.38; 4.14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3A06DCA" w14:textId="239993D4" w:rsidR="003B458E" w:rsidRPr="00FF468F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CA0A5A5" w14:textId="2042A602" w:rsidR="003B458E" w:rsidRPr="00FF468F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</w:t>
            </w:r>
          </w:p>
        </w:tc>
      </w:tr>
      <w:tr w:rsidR="003B458E" w:rsidRPr="00FF468F" w14:paraId="06F01811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2357B1BF" w14:textId="04C752B6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4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64AAA6D" w14:textId="6DBCB73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7900B9" w14:textId="7BCE253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21D8D0E" w14:textId="2E77175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9.6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2B90F60" w14:textId="29C6FC0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08FC60A" w14:textId="51C09FA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6AD6A9D" w14:textId="65BA434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04 ±7.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DFE1F9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8ECFE9A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44D7F1E9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43D7E78B" w14:textId="35B2F02D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4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CDA8F25" w14:textId="2CB4C6D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7B25B80" w14:textId="2E3CED7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06D2E45" w14:textId="726DB88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6.7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794CEC7" w14:textId="764D00E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2CD8D99" w14:textId="0327E96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2BDF03D" w14:textId="2D3194F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08 ± 4.9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BB61CD8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47D454A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18643E6C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2B68632B" w14:textId="622BC5CE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4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EB13532" w14:textId="4450620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F52B16E" w14:textId="5ACD797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7.1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26DA2E0" w14:textId="17BA8D2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90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30E4404" w14:textId="6AC6A5E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455422B9" w14:textId="61D67AD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0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47C4E1CF" w14:textId="7C3426C1" w:rsidR="003B458E" w:rsidRPr="00FF468F" w:rsidRDefault="003B458E" w:rsidP="003B458E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11 (-9.19; 8.9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7178A6E" w14:textId="5E9F8C6A" w:rsidR="003B458E" w:rsidRPr="00B019CA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019CA">
              <w:rPr>
                <w:sz w:val="22"/>
                <w:szCs w:val="22"/>
              </w:rPr>
              <w:t>0.9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D267BB3" w14:textId="304ED5CC" w:rsidR="003B458E" w:rsidRPr="007A75F7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</w:tr>
      <w:tr w:rsidR="003B458E" w:rsidRPr="00FF468F" w14:paraId="379DE6D9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58BB7825" w14:textId="77BFBC56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5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AFD0526" w14:textId="11A923C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7BB5740" w14:textId="20CD8E5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90F00EC" w14:textId="08DA505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FA3534C" w14:textId="3A47C31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7BF644C" w14:textId="6E13FB6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477A1B6" w14:textId="0FA0AB8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03 ± 0.8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837E63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B946970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0F9A6741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3FADE1BB" w14:textId="21E07544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5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CB9A70B" w14:textId="3AFF7FC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949F7E2" w14:textId="76D5D97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5B77D5B" w14:textId="0504CB2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B50E73F" w14:textId="23F35D7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3.7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9C437E6" w14:textId="4A56133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11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7A14E7F" w14:textId="632D306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07 ± 5.8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4D0CBE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0EEAE1C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21090320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3177DE7D" w14:textId="57A5C092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5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E9F2BE3" w14:textId="0CD977E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B639270" w14:textId="0DD8E09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5F58689" w14:textId="542C98E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7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7372A48" w14:textId="4DF2E1E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6.6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A5DF74E" w14:textId="79D080A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71E53B6E" w14:textId="4EE37F0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6.10 (-6.60; 18.80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0225F1D6" w14:textId="3F85A63A" w:rsidR="003B458E" w:rsidRPr="00FF468F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4BB506C" w14:textId="57ACB2F8" w:rsidR="003B458E" w:rsidRPr="007A75F7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</w:tr>
      <w:tr w:rsidR="003B458E" w:rsidRPr="00FF468F" w14:paraId="3B5CF8E8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71C99C75" w14:textId="088DD232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6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E842E26" w14:textId="43C56BA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FEB50C8" w14:textId="07C0CFC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186CE7D" w14:textId="0AF099E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3BAC7657" w14:textId="4B4E0A9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244B4C8" w14:textId="0BFA09F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0D839F2" w14:textId="125E30C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62 ± 2.0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233B1DD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3B2090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7262BD96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78C5BD7F" w14:textId="42817A5D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6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503B828" w14:textId="7C400D3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ABCBCA9" w14:textId="4048B3A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6.7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59E68FA" w14:textId="401FF2A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7.6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92E0089" w14:textId="24AC5E8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2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4D746B5" w14:textId="03B3894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6.6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1C07DC6" w14:textId="19A57A8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24 ± 6.3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0A5DD9C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6338ADB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2DE565A2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51100F03" w14:textId="7C594BF3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6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01CD91A" w14:textId="08C3A61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DC1B3AF" w14:textId="54C84B5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9.1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B16F028" w14:textId="22FE901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8.6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A07EF1F" w14:textId="1AEB5DA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4.4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D6D41C5" w14:textId="5274EDE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9.17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3380DD50" w14:textId="6AD81BD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86 (-14.25; 17.9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1B7091F" w14:textId="5A947E7E" w:rsidR="003B458E" w:rsidRPr="00FF468F" w:rsidRDefault="00B019CA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5E5D9E8" w14:textId="1E8D5011" w:rsidR="003B458E" w:rsidRPr="007A75F7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</w:tr>
      <w:tr w:rsidR="003B458E" w:rsidRPr="00FF468F" w14:paraId="6235A0BA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5478D536" w14:textId="7FB0441E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7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A985EE5" w14:textId="2832246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27D4EB6" w14:textId="26ABD78B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C415597" w14:textId="2978AB9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17D418D" w14:textId="155B8D4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D48717A" w14:textId="7446E8C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F361217" w14:textId="5F5DF9C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32 ± 0.6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60BBBF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20F5B7D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231F11CD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3E63E300" w14:textId="33444A7E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7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9085244" w14:textId="5DEA9FA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F48B751" w14:textId="0CFAFE3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3AD9C9B" w14:textId="13F7613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65DBBA7" w14:textId="14586D2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14F4CB3D" w14:textId="1F5FDDD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E25A746" w14:textId="3BCE39D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63 ± 3.6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58EE02D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53AFD94" w14:textId="77777777" w:rsidR="003B458E" w:rsidRPr="007A75F7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3266A6F2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79FAA2B0" w14:textId="718D40BF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7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F402324" w14:textId="52F9CB3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7A90D073" w14:textId="53F598C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6.0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2099CAB5" w14:textId="0FF2F30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47025034" w14:textId="7662C44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ECBBB8C" w14:textId="461115D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6862165" w14:textId="7EDDF0D1" w:rsidR="003B458E" w:rsidRDefault="00DC5D6C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3B458E" w:rsidRPr="00F7172A">
              <w:rPr>
                <w:color w:val="000000"/>
                <w:sz w:val="22"/>
                <w:szCs w:val="22"/>
              </w:rPr>
              <w:t xml:space="preserve">0.95 (-6.88; </w:t>
            </w:r>
            <w:proofErr w:type="gramStart"/>
            <w:r w:rsidR="003B458E" w:rsidRPr="00F7172A">
              <w:rPr>
                <w:color w:val="000000"/>
                <w:sz w:val="22"/>
                <w:szCs w:val="22"/>
              </w:rPr>
              <w:t>8.78)</w:t>
            </w:r>
            <w:r w:rsidR="00B275D5" w:rsidRPr="00B275D5">
              <w:rPr>
                <w:color w:val="000000"/>
                <w:sz w:val="22"/>
                <w:szCs w:val="22"/>
                <w:vertAlign w:val="superscript"/>
              </w:rPr>
              <w:t>W</w:t>
            </w:r>
            <w:proofErr w:type="gramEnd"/>
          </w:p>
          <w:p w14:paraId="28E6CFD7" w14:textId="53C670B0" w:rsidR="00647410" w:rsidRPr="00B275D5" w:rsidRDefault="00DC5D6C" w:rsidP="003B458E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275D5">
              <w:rPr>
                <w:i/>
                <w:iCs/>
                <w:sz w:val="22"/>
                <w:szCs w:val="22"/>
              </w:rPr>
              <w:t>-0.95 (-4</w:t>
            </w:r>
            <w:r w:rsidR="00B275D5" w:rsidRPr="00B275D5">
              <w:rPr>
                <w:i/>
                <w:iCs/>
                <w:sz w:val="22"/>
                <w:szCs w:val="22"/>
              </w:rPr>
              <w:t>.</w:t>
            </w:r>
            <w:r w:rsidRPr="00B275D5">
              <w:rPr>
                <w:i/>
                <w:iCs/>
                <w:sz w:val="22"/>
                <w:szCs w:val="22"/>
              </w:rPr>
              <w:t xml:space="preserve">46; </w:t>
            </w:r>
            <w:r w:rsidR="00B275D5" w:rsidRPr="00B275D5">
              <w:rPr>
                <w:i/>
                <w:iCs/>
                <w:sz w:val="22"/>
                <w:szCs w:val="22"/>
              </w:rPr>
              <w:t>2.56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13FCE6D8" w14:textId="77777777" w:rsidR="003B458E" w:rsidRDefault="00EF0E39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47410">
              <w:rPr>
                <w:sz w:val="22"/>
                <w:szCs w:val="22"/>
              </w:rPr>
              <w:t>0.82</w:t>
            </w:r>
          </w:p>
          <w:p w14:paraId="39C026C0" w14:textId="17721B33" w:rsidR="00B275D5" w:rsidRPr="00B275D5" w:rsidRDefault="00B275D5" w:rsidP="003B458E">
            <w:pPr>
              <w:spacing w:line="240" w:lineRule="auto"/>
              <w:jc w:val="center"/>
              <w:rPr>
                <w:i/>
                <w:iCs/>
                <w:sz w:val="22"/>
                <w:szCs w:val="22"/>
              </w:rPr>
            </w:pPr>
            <w:r w:rsidRPr="00B275D5">
              <w:rPr>
                <w:i/>
                <w:iCs/>
                <w:sz w:val="22"/>
                <w:szCs w:val="22"/>
              </w:rPr>
              <w:t>0.70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1B9B5DB5" w14:textId="10728A94" w:rsidR="003B458E" w:rsidRPr="007A75F7" w:rsidRDefault="00317038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 w:rsidR="003B458E" w:rsidRPr="00FF468F" w14:paraId="505ED702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271F629D" w14:textId="4BB1A6E3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8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A16EC8F" w14:textId="795C22D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C7E2DBF" w14:textId="5EB24E4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FADE5B4" w14:textId="7972CDE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7D522B1D" w14:textId="44518F9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44CFA22" w14:textId="07FDDC0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824DB45" w14:textId="30EF12B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31 ± 0.9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FCB5A4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1D12AAD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400AAAA0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616B4F5A" w14:textId="5EAEFC2E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8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CD0288D" w14:textId="7A0D65E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8B0A8E7" w14:textId="6F0B05B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6.8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7C4C6D2C" w14:textId="14E628C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B052739" w14:textId="5CB6124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FBE8176" w14:textId="4FE9424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A7957D8" w14:textId="429FA47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94 ± 3.7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C2BDA5A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9648338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677A898C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74408733" w14:textId="0175FFF8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8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A8FAFE1" w14:textId="26E9752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255B2A6C" w14:textId="6541465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9.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577495A" w14:textId="143575A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3C45CC8D" w14:textId="61EE6BD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CC5024E" w14:textId="12AB11F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CF65650" w14:textId="47DCC67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91 (-6.91; 12.73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159E4B9" w14:textId="0C5A0D49" w:rsidR="003B458E" w:rsidRPr="00FF468F" w:rsidRDefault="00EF0E39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0A866BF" w14:textId="08355B8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8116B3">
              <w:rPr>
                <w:sz w:val="22"/>
                <w:szCs w:val="22"/>
              </w:rPr>
              <w:t>6</w:t>
            </w:r>
          </w:p>
        </w:tc>
      </w:tr>
      <w:tr w:rsidR="003B458E" w:rsidRPr="00FF468F" w14:paraId="16FD56F9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62FBA9BB" w14:textId="7BB66A44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9 – Pr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BAB5E05" w14:textId="2017A4E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842E605" w14:textId="461DB823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97F1F91" w14:textId="7D2DF37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0CEAB7AC" w14:textId="66E2643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3950B97" w14:textId="162B642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7EA6BFC" w14:textId="19AEF62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16 ± 0.9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3D6B00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A3ED1A4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68AEF370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0FFE527F" w14:textId="68260DE8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9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AAF82EB" w14:textId="16F0720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A3E2E5D" w14:textId="2153038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2E857A15" w14:textId="08BA55F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1A9385E" w14:textId="6F809FF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3E44596" w14:textId="3486ED7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74E8AB8" w14:textId="37513444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31 ± 3.27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2C9F05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9DD450D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0D4B5FB6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1ABE0939" w14:textId="414EF177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9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07749B04" w14:textId="0C92372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1F6B8A9F" w14:textId="605998B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7BB1C901" w14:textId="6845B43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E7923FF" w14:textId="551FCA9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866D88F" w14:textId="3FAB110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4.83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5C8EC794" w14:textId="20B989D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47 (-7.84; 6.91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6C8B6C9A" w14:textId="02986594" w:rsidR="003B458E" w:rsidRPr="00FF468F" w:rsidRDefault="00EF0E39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3BD2491B" w14:textId="3CA08ADD" w:rsidR="003B458E" w:rsidRPr="00FF468F" w:rsidRDefault="008116B3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 w:rsidR="003B458E" w:rsidRPr="00FF468F" w14:paraId="0814D808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1FA386DC" w14:textId="08E9FBD0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10 – Pre 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5F79732C" w14:textId="136E13F6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5144433D" w14:textId="01007D1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2D45659" w14:textId="0ACBA217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7017058" w14:textId="411611D1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3D3FBBE8" w14:textId="06B64C8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51188840" w14:textId="1AA22DF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02 ± 1.1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2FD857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78B5A53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48FCBCF0" w14:textId="77777777" w:rsidTr="00345061">
        <w:tc>
          <w:tcPr>
            <w:tcW w:w="1701" w:type="dxa"/>
            <w:shd w:val="clear" w:color="auto" w:fill="F2F2F2" w:themeFill="background1" w:themeFillShade="F2"/>
          </w:tcPr>
          <w:p w14:paraId="22B04F06" w14:textId="5ACAE1B4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>Mode 10 – Pos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0D461C9" w14:textId="3441A955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EB8363C" w14:textId="5609EDC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C0569F3" w14:textId="55F3EB92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46BE5410" w14:textId="09A118AF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2.1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0EABB9EA" w14:textId="043CA07C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74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D080026" w14:textId="24E55D49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 xml:space="preserve">-0.03 </w:t>
            </w:r>
            <w:proofErr w:type="gramStart"/>
            <w:r w:rsidRPr="00F7172A">
              <w:rPr>
                <w:color w:val="000000"/>
                <w:sz w:val="22"/>
                <w:szCs w:val="22"/>
              </w:rPr>
              <w:t>±  2</w:t>
            </w:r>
            <w:proofErr w:type="gramEnd"/>
            <w:r w:rsidRPr="00F7172A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FAB035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A46CB94" w14:textId="77777777" w:rsidR="003B458E" w:rsidRPr="00FF468F" w:rsidRDefault="003B458E" w:rsidP="003B458E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458E" w:rsidRPr="00FF468F" w14:paraId="34FE079F" w14:textId="77777777" w:rsidTr="00345061">
        <w:tc>
          <w:tcPr>
            <w:tcW w:w="1701" w:type="dxa"/>
            <w:shd w:val="clear" w:color="auto" w:fill="D9D9D9" w:themeFill="background1" w:themeFillShade="D9"/>
          </w:tcPr>
          <w:p w14:paraId="22E92AAA" w14:textId="0E3881C1" w:rsidR="003B458E" w:rsidRPr="00FF468F" w:rsidRDefault="003B458E" w:rsidP="003B458E">
            <w:pPr>
              <w:spacing w:line="240" w:lineRule="auto"/>
              <w:rPr>
                <w:sz w:val="22"/>
                <w:szCs w:val="22"/>
              </w:rPr>
            </w:pPr>
            <w:r w:rsidRPr="00F7172A">
              <w:rPr>
                <w:sz w:val="22"/>
                <w:szCs w:val="22"/>
              </w:rPr>
              <w:t xml:space="preserve">Mode 10 </w:t>
            </w:r>
            <w:r>
              <w:rPr>
                <w:sz w:val="22"/>
                <w:szCs w:val="22"/>
              </w:rPr>
              <w:t>– ∆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66168FAD" w14:textId="28D6807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0A92CA79" w14:textId="480BF7CD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3C6E49A4" w14:textId="0E2E5CC0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bottom"/>
          </w:tcPr>
          <w:p w14:paraId="6E0BEF91" w14:textId="23A8ED18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5AF28975" w14:textId="229C862A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-5.32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25902A0B" w14:textId="69D3C7EE" w:rsidR="003B458E" w:rsidRPr="00FF468F" w:rsidRDefault="003B458E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7172A">
              <w:rPr>
                <w:color w:val="000000"/>
                <w:sz w:val="22"/>
                <w:szCs w:val="22"/>
              </w:rPr>
              <w:t>0.05 (-6.52; 6.62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26A9A7FD" w14:textId="23E044D3" w:rsidR="003B458E" w:rsidRPr="00FF468F" w:rsidRDefault="00EF0E39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59E4D08" w14:textId="1E100F67" w:rsidR="003B458E" w:rsidRPr="00FF468F" w:rsidRDefault="008116B3" w:rsidP="003B458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</w:tr>
      <w:tr w:rsidR="00135853" w:rsidRPr="00FF468F" w14:paraId="56816566" w14:textId="77777777" w:rsidTr="00D5407A">
        <w:tc>
          <w:tcPr>
            <w:tcW w:w="9639" w:type="dxa"/>
            <w:gridSpan w:val="9"/>
          </w:tcPr>
          <w:p w14:paraId="49538416" w14:textId="08B1E324" w:rsidR="00135853" w:rsidRDefault="00135853" w:rsidP="00135853">
            <w:pPr>
              <w:spacing w:line="24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Group mean, 95% confidence intervals (95%CI), and mean differences (MD) presented are represented in principal component (PC) scores. PC scores represent each participant’s position on a given shape axis for a particular mode before (Pre) and after (Post) the rotation mobilization.</w:t>
            </w:r>
            <w:r w:rsidR="00647410">
              <w:rPr>
                <w:color w:val="000000"/>
              </w:rPr>
              <w:t xml:space="preserve"> </w:t>
            </w:r>
            <w:r w:rsidR="00647410" w:rsidRPr="00951FFA">
              <w:rPr>
                <w:color w:val="000000"/>
              </w:rPr>
              <w:t>A superscripted “W” (</w:t>
            </w:r>
            <w:r w:rsidR="00647410" w:rsidRPr="00951FFA">
              <w:rPr>
                <w:color w:val="000000"/>
                <w:vertAlign w:val="superscript"/>
              </w:rPr>
              <w:t>W</w:t>
            </w:r>
            <w:r w:rsidR="00647410" w:rsidRPr="00951FFA">
              <w:rPr>
                <w:color w:val="000000"/>
              </w:rPr>
              <w:t>) represents a positive Shapiro-Wilk test. Italicized results represent the adjusted values after permutation testing.</w:t>
            </w:r>
            <w:r w:rsidR="004A63D3">
              <w:rPr>
                <w:color w:val="000000"/>
              </w:rPr>
              <w:t xml:space="preserve">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 xml:space="preserve"> = </w:t>
            </w:r>
            <w:r w:rsidR="004A63D3" w:rsidRPr="004A63D3">
              <w:rPr>
                <w:i/>
                <w:iCs/>
                <w:color w:val="000000"/>
              </w:rPr>
              <w:t>p</w:t>
            </w:r>
            <w:r w:rsidR="004A63D3">
              <w:rPr>
                <w:color w:val="000000"/>
              </w:rPr>
              <w:t>-value, EV = explained variance.</w:t>
            </w:r>
          </w:p>
          <w:p w14:paraId="44E66A1B" w14:textId="77777777" w:rsidR="00135853" w:rsidRDefault="00135853" w:rsidP="00D5407A">
            <w:pPr>
              <w:spacing w:line="240" w:lineRule="auto"/>
              <w:jc w:val="both"/>
              <w:rPr>
                <w:color w:val="000000"/>
              </w:rPr>
            </w:pPr>
          </w:p>
        </w:tc>
      </w:tr>
    </w:tbl>
    <w:p w14:paraId="500A11ED" w14:textId="77777777" w:rsidR="00135853" w:rsidRDefault="00135853">
      <w:pPr>
        <w:rPr>
          <w:lang w:val="en-US"/>
        </w:rPr>
      </w:pPr>
    </w:p>
    <w:p w14:paraId="1C163B92" w14:textId="77777777" w:rsidR="00E64EC1" w:rsidRDefault="00E64EC1">
      <w:pPr>
        <w:rPr>
          <w:lang w:val="en-US"/>
        </w:rPr>
      </w:pPr>
    </w:p>
    <w:p w14:paraId="15D3C34F" w14:textId="77777777" w:rsidR="00E64EC1" w:rsidRDefault="00E64EC1">
      <w:pPr>
        <w:rPr>
          <w:lang w:val="en-US"/>
        </w:rPr>
      </w:pPr>
    </w:p>
    <w:p w14:paraId="6555D5D4" w14:textId="77777777" w:rsidR="00E64EC1" w:rsidRDefault="00E64EC1">
      <w:pPr>
        <w:rPr>
          <w:lang w:val="en-US"/>
        </w:rPr>
      </w:pPr>
    </w:p>
    <w:p w14:paraId="462A19E5" w14:textId="77777777" w:rsidR="00E64EC1" w:rsidRPr="00E64EC1" w:rsidRDefault="00E64EC1">
      <w:pPr>
        <w:rPr>
          <w:lang w:val="en-US"/>
        </w:rPr>
      </w:pPr>
    </w:p>
    <w:sectPr w:rsidR="00E64EC1" w:rsidRPr="00E64E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EC1"/>
    <w:rsid w:val="0002325D"/>
    <w:rsid w:val="000642AE"/>
    <w:rsid w:val="00080DCF"/>
    <w:rsid w:val="000811F1"/>
    <w:rsid w:val="00096176"/>
    <w:rsid w:val="000A797D"/>
    <w:rsid w:val="00135853"/>
    <w:rsid w:val="001648A2"/>
    <w:rsid w:val="001F6BBD"/>
    <w:rsid w:val="00217B7D"/>
    <w:rsid w:val="00221E9F"/>
    <w:rsid w:val="00250E84"/>
    <w:rsid w:val="0025602E"/>
    <w:rsid w:val="0026207C"/>
    <w:rsid w:val="00293485"/>
    <w:rsid w:val="002C6CD4"/>
    <w:rsid w:val="002E7E3A"/>
    <w:rsid w:val="00317038"/>
    <w:rsid w:val="00327D99"/>
    <w:rsid w:val="00345061"/>
    <w:rsid w:val="00365C56"/>
    <w:rsid w:val="00390338"/>
    <w:rsid w:val="00395EF7"/>
    <w:rsid w:val="003A1136"/>
    <w:rsid w:val="003B458E"/>
    <w:rsid w:val="00400132"/>
    <w:rsid w:val="0046789D"/>
    <w:rsid w:val="004A63D3"/>
    <w:rsid w:val="004D2C6B"/>
    <w:rsid w:val="00557030"/>
    <w:rsid w:val="005638D1"/>
    <w:rsid w:val="00571DA5"/>
    <w:rsid w:val="00603774"/>
    <w:rsid w:val="006073D9"/>
    <w:rsid w:val="00647410"/>
    <w:rsid w:val="006876B8"/>
    <w:rsid w:val="006E63D0"/>
    <w:rsid w:val="007216A6"/>
    <w:rsid w:val="00776FF4"/>
    <w:rsid w:val="00782842"/>
    <w:rsid w:val="00797487"/>
    <w:rsid w:val="007A75F7"/>
    <w:rsid w:val="007D6A4B"/>
    <w:rsid w:val="008116B3"/>
    <w:rsid w:val="0088324E"/>
    <w:rsid w:val="00886912"/>
    <w:rsid w:val="00952D10"/>
    <w:rsid w:val="00967DA5"/>
    <w:rsid w:val="00991608"/>
    <w:rsid w:val="009A64E3"/>
    <w:rsid w:val="009D6B26"/>
    <w:rsid w:val="009E7992"/>
    <w:rsid w:val="00A23AFE"/>
    <w:rsid w:val="00A51AF8"/>
    <w:rsid w:val="00A847D2"/>
    <w:rsid w:val="00AE3177"/>
    <w:rsid w:val="00B019CA"/>
    <w:rsid w:val="00B130AA"/>
    <w:rsid w:val="00B275D5"/>
    <w:rsid w:val="00B76EEE"/>
    <w:rsid w:val="00B775D1"/>
    <w:rsid w:val="00B95BE3"/>
    <w:rsid w:val="00BB7BB8"/>
    <w:rsid w:val="00BD3182"/>
    <w:rsid w:val="00C276B9"/>
    <w:rsid w:val="00C829CC"/>
    <w:rsid w:val="00D3695C"/>
    <w:rsid w:val="00D37159"/>
    <w:rsid w:val="00D65836"/>
    <w:rsid w:val="00DC5D6C"/>
    <w:rsid w:val="00DD7D06"/>
    <w:rsid w:val="00DE59A6"/>
    <w:rsid w:val="00E02597"/>
    <w:rsid w:val="00E0563B"/>
    <w:rsid w:val="00E47B75"/>
    <w:rsid w:val="00E50E43"/>
    <w:rsid w:val="00E64EC1"/>
    <w:rsid w:val="00EB6770"/>
    <w:rsid w:val="00EF0E39"/>
    <w:rsid w:val="00EF49BC"/>
    <w:rsid w:val="00F33FB1"/>
    <w:rsid w:val="00F50FDF"/>
    <w:rsid w:val="00F81F83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7DE5"/>
  <w15:chartTrackingRefBased/>
  <w15:docId w15:val="{CC1B22E3-84CE-46E4-BC09-12290E5D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E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E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E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E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E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E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E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E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4EC1"/>
    <w:pPr>
      <w:spacing w:after="0" w:line="360" w:lineRule="auto"/>
    </w:pPr>
    <w:rPr>
      <w:rFonts w:ascii="Times" w:eastAsia="Times" w:hAnsi="Times" w:cs="Times New Roman"/>
      <w:kern w:val="0"/>
      <w:sz w:val="20"/>
      <w:szCs w:val="2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A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A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21</Words>
  <Characters>12835</Characters>
  <Application>Microsoft Office Word</Application>
  <DocSecurity>0</DocSecurity>
  <Lines>20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Atkinson</dc:creator>
  <cp:keywords/>
  <dc:description/>
  <cp:lastModifiedBy>Hayden Atkinson</cp:lastModifiedBy>
  <cp:revision>2</cp:revision>
  <dcterms:created xsi:type="dcterms:W3CDTF">2026-02-05T23:19:00Z</dcterms:created>
  <dcterms:modified xsi:type="dcterms:W3CDTF">2026-02-05T23:19:00Z</dcterms:modified>
</cp:coreProperties>
</file>